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4DA6" w14:textId="7148C99D" w:rsidR="00CA66BD" w:rsidRPr="00CA66BD" w:rsidRDefault="00CA66BD" w:rsidP="00CA66BD">
      <w:pPr>
        <w:spacing w:before="30" w:after="3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CA66BD">
        <w:rPr>
          <w:rFonts w:cstheme="minorHAnsi"/>
          <w:b/>
          <w:bCs/>
          <w:sz w:val="24"/>
          <w:szCs w:val="24"/>
        </w:rPr>
        <w:t xml:space="preserve">Supplementary Information of </w:t>
      </w:r>
      <w:proofErr w:type="gramStart"/>
      <w:r w:rsidRPr="00CA66BD">
        <w:rPr>
          <w:rFonts w:cstheme="minorHAnsi"/>
          <w:b/>
          <w:bCs/>
          <w:sz w:val="24"/>
          <w:szCs w:val="24"/>
        </w:rPr>
        <w:t>A</w:t>
      </w:r>
      <w:proofErr w:type="gramEnd"/>
      <w:r w:rsidRPr="00CA66BD">
        <w:rPr>
          <w:rFonts w:cstheme="minorHAnsi"/>
          <w:b/>
          <w:bCs/>
          <w:sz w:val="24"/>
          <w:szCs w:val="24"/>
        </w:rPr>
        <w:t xml:space="preserve"> Pilot Study of Safety and Immunological Response against SARS-CoV-2 ancestral and variant strains following Intradermal COVID-19 Administration of</w:t>
      </w:r>
    </w:p>
    <w:p w14:paraId="38D63F04" w14:textId="106B91A3" w:rsidR="0070117B" w:rsidRPr="00CA66BD" w:rsidRDefault="00CA66BD" w:rsidP="00CA66BD">
      <w:pPr>
        <w:spacing w:before="30" w:after="3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CA66BD">
        <w:rPr>
          <w:rFonts w:cstheme="minorHAnsi"/>
          <w:b/>
          <w:bCs/>
          <w:sz w:val="24"/>
          <w:szCs w:val="24"/>
        </w:rPr>
        <w:t>CoronaVac®, ChAdOx1 and BNT162b2</w:t>
      </w:r>
    </w:p>
    <w:p w14:paraId="09BEC899" w14:textId="77777777" w:rsidR="00CA66BD" w:rsidRPr="00CA66BD" w:rsidRDefault="00CA66BD" w:rsidP="00CA66BD">
      <w:pPr>
        <w:spacing w:before="30" w:after="30" w:line="240" w:lineRule="auto"/>
        <w:jc w:val="center"/>
        <w:rPr>
          <w:rFonts w:cstheme="minorHAnsi"/>
          <w:b/>
          <w:bCs/>
          <w:szCs w:val="22"/>
        </w:rPr>
      </w:pPr>
    </w:p>
    <w:p w14:paraId="1F41FB33" w14:textId="2DDDBE0A" w:rsidR="00D77572" w:rsidRPr="00D77572" w:rsidRDefault="00CB0E76" w:rsidP="00D77572">
      <w:pPr>
        <w:pStyle w:val="Caption"/>
        <w:spacing w:before="30" w:after="30"/>
        <w:rPr>
          <w:rFonts w:cstheme="minorHAnsi"/>
          <w:i w:val="0"/>
          <w:iCs w:val="0"/>
          <w:color w:val="000000" w:themeColor="text1"/>
          <w:sz w:val="22"/>
        </w:rPr>
      </w:pP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t xml:space="preserve">Supplementary Table </w:t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fldChar w:fldCharType="begin"/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instrText xml:space="preserve"> SEQ Supplementary_Table \* ARABIC </w:instrText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CA66BD">
        <w:rPr>
          <w:rFonts w:cstheme="minorHAnsi"/>
          <w:b/>
          <w:bCs/>
          <w:i w:val="0"/>
          <w:iCs w:val="0"/>
          <w:noProof/>
          <w:color w:val="000000" w:themeColor="text1"/>
          <w:sz w:val="22"/>
        </w:rPr>
        <w:t>1</w:t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fldChar w:fldCharType="end"/>
      </w:r>
      <w:r w:rsidR="00C25CD4">
        <w:rPr>
          <w:rFonts w:cstheme="minorHAnsi"/>
          <w:b/>
          <w:bCs/>
          <w:i w:val="0"/>
          <w:iCs w:val="0"/>
          <w:color w:val="000000" w:themeColor="text1"/>
          <w:sz w:val="22"/>
        </w:rPr>
        <w:t>:</w:t>
      </w:r>
      <w:r w:rsidR="0070117B"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t xml:space="preserve"> </w:t>
      </w:r>
      <w:r w:rsidR="0070117B" w:rsidRPr="00CA66BD">
        <w:rPr>
          <w:rFonts w:cstheme="minorHAnsi"/>
          <w:i w:val="0"/>
          <w:iCs w:val="0"/>
          <w:color w:val="000000" w:themeColor="text1"/>
          <w:sz w:val="22"/>
        </w:rPr>
        <w:t xml:space="preserve">Immunological response following </w:t>
      </w:r>
      <w:r w:rsidR="00567562" w:rsidRPr="00CA66BD">
        <w:rPr>
          <w:rFonts w:cstheme="minorHAnsi"/>
          <w:i w:val="0"/>
          <w:iCs w:val="0"/>
          <w:color w:val="000000" w:themeColor="text1"/>
          <w:sz w:val="22"/>
        </w:rPr>
        <w:t>routes and types of COVID-19 vaccines in first and second dose</w:t>
      </w:r>
    </w:p>
    <w:tbl>
      <w:tblPr>
        <w:tblStyle w:val="TableGrid"/>
        <w:tblW w:w="14737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570"/>
        <w:gridCol w:w="1842"/>
        <w:gridCol w:w="1701"/>
        <w:gridCol w:w="1701"/>
        <w:gridCol w:w="1701"/>
        <w:gridCol w:w="1701"/>
        <w:gridCol w:w="1124"/>
      </w:tblGrid>
      <w:tr w:rsidR="00CA66BD" w:rsidRPr="00CA66BD" w14:paraId="6F434EDE" w14:textId="77777777" w:rsidTr="00CA66BD">
        <w:trPr>
          <w:tblHeader/>
          <w:jc w:val="center"/>
        </w:trPr>
        <w:tc>
          <w:tcPr>
            <w:tcW w:w="3397" w:type="dxa"/>
            <w:tcBorders>
              <w:bottom w:val="nil"/>
            </w:tcBorders>
            <w:shd w:val="clear" w:color="auto" w:fill="DBDBDB" w:themeFill="accent3" w:themeFillTint="66"/>
          </w:tcPr>
          <w:p w14:paraId="004EBC13" w14:textId="77777777" w:rsidR="00CA66BD" w:rsidRPr="00CA66BD" w:rsidRDefault="00CA66BD" w:rsidP="006E3358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1340" w:type="dxa"/>
            <w:gridSpan w:val="7"/>
            <w:shd w:val="clear" w:color="auto" w:fill="DBDBDB" w:themeFill="accent3" w:themeFillTint="66"/>
          </w:tcPr>
          <w:p w14:paraId="6697F949" w14:textId="6F1EC353" w:rsidR="00CA66BD" w:rsidRPr="00CA66BD" w:rsidRDefault="00CA66BD" w:rsidP="006E3358">
            <w:pPr>
              <w:spacing w:after="0" w:line="240" w:lineRule="exact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Routes and types of vaccines</w:t>
            </w:r>
          </w:p>
        </w:tc>
      </w:tr>
      <w:tr w:rsidR="00CA66BD" w:rsidRPr="00CA66BD" w14:paraId="31C4E44D" w14:textId="77777777" w:rsidTr="00CA66BD">
        <w:trPr>
          <w:tblHeader/>
          <w:jc w:val="center"/>
        </w:trPr>
        <w:tc>
          <w:tcPr>
            <w:tcW w:w="3397" w:type="dxa"/>
            <w:tcBorders>
              <w:top w:val="nil"/>
            </w:tcBorders>
            <w:shd w:val="clear" w:color="auto" w:fill="DBDBDB" w:themeFill="accent3" w:themeFillTint="66"/>
          </w:tcPr>
          <w:p w14:paraId="0B15B9C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First dose</w:t>
            </w:r>
          </w:p>
          <w:p w14:paraId="5B84DAE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-</w:t>
            </w:r>
          </w:p>
          <w:p w14:paraId="5B48DDAF" w14:textId="12CF11C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Second dose</w:t>
            </w:r>
          </w:p>
        </w:tc>
        <w:tc>
          <w:tcPr>
            <w:tcW w:w="1570" w:type="dxa"/>
            <w:shd w:val="clear" w:color="auto" w:fill="DBDBDB" w:themeFill="accent3" w:themeFillTint="66"/>
          </w:tcPr>
          <w:p w14:paraId="7D2BA4F1" w14:textId="2E294C0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All</w:t>
            </w:r>
          </w:p>
        </w:tc>
        <w:tc>
          <w:tcPr>
            <w:tcW w:w="1842" w:type="dxa"/>
            <w:shd w:val="clear" w:color="auto" w:fill="DBDBDB" w:themeFill="accent3" w:themeFillTint="66"/>
          </w:tcPr>
          <w:p w14:paraId="24D7A75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oronaVac</w:t>
            </w:r>
          </w:p>
          <w:p w14:paraId="0E639D87" w14:textId="003BD07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-</w:t>
            </w:r>
            <w:r w:rsidRPr="00CA66BD">
              <w:rPr>
                <w:rFonts w:cstheme="minorHAnsi"/>
                <w:b/>
                <w:bCs/>
                <w:szCs w:val="22"/>
              </w:rPr>
              <w:br/>
              <w:t>ID ChAdOx1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E21F80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hAdOx1</w:t>
            </w:r>
          </w:p>
          <w:p w14:paraId="783624D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 xml:space="preserve">- </w:t>
            </w:r>
          </w:p>
          <w:p w14:paraId="1E9EEDC8" w14:textId="502FD31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hAdOx1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4973CD2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BNT162b2</w:t>
            </w:r>
          </w:p>
          <w:p w14:paraId="7A923F3C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 xml:space="preserve">- </w:t>
            </w:r>
          </w:p>
          <w:p w14:paraId="18860A4A" w14:textId="5790DA7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 xml:space="preserve">ID BNT162b2 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50166AD" w14:textId="2892885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M ChAdOx1</w:t>
            </w:r>
          </w:p>
          <w:p w14:paraId="51CCF2F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 xml:space="preserve">- </w:t>
            </w:r>
          </w:p>
          <w:p w14:paraId="05306D52" w14:textId="3E91817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hAdOx1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407DE52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M BNT162b2</w:t>
            </w:r>
          </w:p>
          <w:p w14:paraId="38CC31B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 xml:space="preserve">- </w:t>
            </w:r>
          </w:p>
          <w:p w14:paraId="32863ED7" w14:textId="0C9C876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BNT162b2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DBDBDB" w:themeFill="accent3" w:themeFillTint="66"/>
          </w:tcPr>
          <w:p w14:paraId="63258750" w14:textId="32395E2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516557C7" w14:textId="77777777" w:rsidTr="00CA66BD">
        <w:trPr>
          <w:jc w:val="center"/>
        </w:trPr>
        <w:tc>
          <w:tcPr>
            <w:tcW w:w="3397" w:type="dxa"/>
            <w:shd w:val="clear" w:color="auto" w:fill="DBDBDB" w:themeFill="accent3" w:themeFillTint="66"/>
          </w:tcPr>
          <w:p w14:paraId="6977287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Enrolled</w:t>
            </w:r>
          </w:p>
        </w:tc>
        <w:tc>
          <w:tcPr>
            <w:tcW w:w="1570" w:type="dxa"/>
            <w:shd w:val="clear" w:color="auto" w:fill="DBDBDB" w:themeFill="accent3" w:themeFillTint="66"/>
          </w:tcPr>
          <w:p w14:paraId="0E71239B" w14:textId="0DA091E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80</w:t>
            </w:r>
          </w:p>
        </w:tc>
        <w:tc>
          <w:tcPr>
            <w:tcW w:w="1842" w:type="dxa"/>
            <w:shd w:val="clear" w:color="auto" w:fill="DBDBDB" w:themeFill="accent3" w:themeFillTint="66"/>
          </w:tcPr>
          <w:p w14:paraId="256F9919" w14:textId="091C3E3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455118DE" w14:textId="59CA299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29CD7AE7" w14:textId="6B1A79E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4E238CCA" w14:textId="69457CB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6763783B" w14:textId="7EF67F1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124" w:type="dxa"/>
            <w:vMerge w:val="restart"/>
            <w:tcBorders>
              <w:top w:val="nil"/>
            </w:tcBorders>
            <w:shd w:val="clear" w:color="auto" w:fill="DBDBDB" w:themeFill="accent3" w:themeFillTint="66"/>
          </w:tcPr>
          <w:p w14:paraId="6E0859AE" w14:textId="74C71C3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</w:tr>
      <w:tr w:rsidR="00CA66BD" w:rsidRPr="00CA66BD" w14:paraId="62CF4C37" w14:textId="77777777" w:rsidTr="00CA66BD">
        <w:trPr>
          <w:jc w:val="center"/>
        </w:trPr>
        <w:tc>
          <w:tcPr>
            <w:tcW w:w="3397" w:type="dxa"/>
            <w:shd w:val="clear" w:color="auto" w:fill="DBDBDB" w:themeFill="accent3" w:themeFillTint="66"/>
          </w:tcPr>
          <w:p w14:paraId="37E558F7" w14:textId="1ACCE20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xcluded</w:t>
            </w:r>
            <w:r w:rsidR="00945F0C">
              <w:rPr>
                <w:rFonts w:cstheme="minorHAnsi"/>
                <w:szCs w:val="22"/>
              </w:rPr>
              <w:t xml:space="preserve"> from analysis</w:t>
            </w:r>
          </w:p>
        </w:tc>
        <w:tc>
          <w:tcPr>
            <w:tcW w:w="1570" w:type="dxa"/>
            <w:shd w:val="clear" w:color="auto" w:fill="DBDBDB" w:themeFill="accent3" w:themeFillTint="66"/>
          </w:tcPr>
          <w:p w14:paraId="7492D63E" w14:textId="2475377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n=1</w:t>
            </w:r>
            <w:r w:rsidRPr="00CA66BD">
              <w:rPr>
                <w:rFonts w:cstheme="minorHAnsi"/>
                <w:szCs w:val="22"/>
                <w:cs/>
              </w:rPr>
              <w:t>3</w:t>
            </w:r>
          </w:p>
        </w:tc>
        <w:tc>
          <w:tcPr>
            <w:tcW w:w="1842" w:type="dxa"/>
            <w:shd w:val="clear" w:color="auto" w:fill="DBDBDB" w:themeFill="accent3" w:themeFillTint="66"/>
          </w:tcPr>
          <w:p w14:paraId="6BFED9F9" w14:textId="60BE907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nti-np:</w:t>
            </w:r>
            <w:r w:rsidR="00573863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positive (n=3)</w:t>
            </w:r>
          </w:p>
          <w:p w14:paraId="45497AD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IgG: positive</w:t>
            </w:r>
          </w:p>
          <w:p w14:paraId="5732BF99" w14:textId="006BDEA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n=1)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160F58B9" w14:textId="09B9717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nti-np:</w:t>
            </w:r>
            <w:r w:rsidR="00573863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positive</w:t>
            </w:r>
          </w:p>
          <w:p w14:paraId="50ED2926" w14:textId="36F2A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n=3)</w:t>
            </w:r>
          </w:p>
          <w:p w14:paraId="1C506A4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IgG: positive</w:t>
            </w:r>
          </w:p>
          <w:p w14:paraId="3550651B" w14:textId="49DC1CF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n=2)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1C43962" w14:textId="2A4381B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nti-np:</w:t>
            </w:r>
            <w:r w:rsidR="00573863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positive</w:t>
            </w:r>
          </w:p>
          <w:p w14:paraId="0FDA5F1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n=1)</w:t>
            </w:r>
          </w:p>
          <w:p w14:paraId="477F8E6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IgG: positive</w:t>
            </w:r>
          </w:p>
          <w:p w14:paraId="1000859A" w14:textId="038738C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n=2)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5ED28891" w14:textId="7AD4BB0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nti-np:</w:t>
            </w:r>
            <w:r w:rsidR="00573863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positive (n=1)</w:t>
            </w:r>
          </w:p>
          <w:p w14:paraId="6E59377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701" w:type="dxa"/>
            <w:shd w:val="clear" w:color="auto" w:fill="DBDBDB" w:themeFill="accent3" w:themeFillTint="66"/>
          </w:tcPr>
          <w:p w14:paraId="332F412C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  <w:vMerge/>
            <w:shd w:val="clear" w:color="auto" w:fill="DBDBDB" w:themeFill="accent3" w:themeFillTint="66"/>
          </w:tcPr>
          <w:p w14:paraId="36E3F8D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</w:tr>
      <w:tr w:rsidR="00CA66BD" w:rsidRPr="00CA66BD" w14:paraId="79D2562D" w14:textId="77777777" w:rsidTr="00CA66BD">
        <w:trPr>
          <w:jc w:val="center"/>
        </w:trPr>
        <w:tc>
          <w:tcPr>
            <w:tcW w:w="14737" w:type="dxa"/>
            <w:gridSpan w:val="8"/>
            <w:shd w:val="clear" w:color="auto" w:fill="BDD6EE" w:themeFill="accent5" w:themeFillTint="66"/>
          </w:tcPr>
          <w:p w14:paraId="4CFBFAD3" w14:textId="7F12303F" w:rsidR="00CA66BD" w:rsidRPr="00CA66BD" w:rsidRDefault="00CA66BD" w:rsidP="00CA66BD">
            <w:pPr>
              <w:spacing w:after="0" w:line="240" w:lineRule="exact"/>
              <w:rPr>
                <w:rFonts w:cstheme="minorHAnsi"/>
                <w:b/>
                <w:bCs/>
                <w:color w:val="FFFFFF" w:themeColor="background1"/>
                <w:szCs w:val="22"/>
              </w:rPr>
            </w:pPr>
            <w:r w:rsidRPr="00CA66BD">
              <w:rPr>
                <w:rFonts w:cstheme="minorHAnsi"/>
                <w:b/>
                <w:bCs/>
                <w:color w:val="000000" w:themeColor="text1"/>
                <w:szCs w:val="22"/>
              </w:rPr>
              <w:t>Anti-RBD IgG (BAU/mL)</w:t>
            </w:r>
          </w:p>
        </w:tc>
      </w:tr>
      <w:tr w:rsidR="00CA66BD" w:rsidRPr="00CA66BD" w14:paraId="6F8739AB" w14:textId="77777777" w:rsidTr="00CA66BD">
        <w:trPr>
          <w:jc w:val="center"/>
        </w:trPr>
        <w:tc>
          <w:tcPr>
            <w:tcW w:w="3397" w:type="dxa"/>
            <w:tcBorders>
              <w:bottom w:val="nil"/>
            </w:tcBorders>
            <w:shd w:val="clear" w:color="auto" w:fill="auto"/>
          </w:tcPr>
          <w:p w14:paraId="45ABC594" w14:textId="00FD143B" w:rsidR="00CA66BD" w:rsidRPr="00CA66BD" w:rsidRDefault="00CA66BD" w:rsidP="00CA66BD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570" w:type="dxa"/>
            <w:shd w:val="clear" w:color="auto" w:fill="DEEAF6" w:themeFill="accent5" w:themeFillTint="33"/>
          </w:tcPr>
          <w:p w14:paraId="2844CED8" w14:textId="766CCC3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67</w:t>
            </w:r>
          </w:p>
        </w:tc>
        <w:tc>
          <w:tcPr>
            <w:tcW w:w="1842" w:type="dxa"/>
            <w:shd w:val="clear" w:color="auto" w:fill="DEEAF6" w:themeFill="accent5" w:themeFillTint="33"/>
          </w:tcPr>
          <w:p w14:paraId="4D02FD98" w14:textId="1065693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2021C5C" w14:textId="2C83068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5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E6BB644" w14:textId="21CA31A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7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0728DD0" w14:textId="471CFEE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9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530041B" w14:textId="1CDCDF6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1E1A3C47" w14:textId="557BFD8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63E9F6A4" w14:textId="77777777" w:rsidTr="00CA66BD">
        <w:trPr>
          <w:trHeight w:val="343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1623253E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C</w:t>
            </w:r>
          </w:p>
          <w:p w14:paraId="31BC5912" w14:textId="72740DB5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t baseline (95% CI)</w:t>
            </w:r>
          </w:p>
        </w:tc>
        <w:tc>
          <w:tcPr>
            <w:tcW w:w="1570" w:type="dxa"/>
          </w:tcPr>
          <w:p w14:paraId="5768A3DC" w14:textId="7526BB9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93</w:t>
            </w:r>
          </w:p>
          <w:p w14:paraId="21B1DC6F" w14:textId="693ED50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13, 0.30)</w:t>
            </w:r>
          </w:p>
        </w:tc>
        <w:tc>
          <w:tcPr>
            <w:tcW w:w="1842" w:type="dxa"/>
          </w:tcPr>
          <w:p w14:paraId="28F30F70" w14:textId="55C91C1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2</w:t>
            </w:r>
          </w:p>
          <w:p w14:paraId="3F626072" w14:textId="32766C9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05, 0.28)</w:t>
            </w:r>
          </w:p>
        </w:tc>
        <w:tc>
          <w:tcPr>
            <w:tcW w:w="1701" w:type="dxa"/>
          </w:tcPr>
          <w:p w14:paraId="2CB6E865" w14:textId="101DB49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27</w:t>
            </w:r>
          </w:p>
          <w:p w14:paraId="3C1AD240" w14:textId="0431C54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13, 0.56)</w:t>
            </w:r>
          </w:p>
        </w:tc>
        <w:tc>
          <w:tcPr>
            <w:tcW w:w="1701" w:type="dxa"/>
          </w:tcPr>
          <w:p w14:paraId="64E0D5C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7</w:t>
            </w:r>
          </w:p>
          <w:p w14:paraId="2DC16721" w14:textId="2075E68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07, 0.40)</w:t>
            </w:r>
          </w:p>
        </w:tc>
        <w:tc>
          <w:tcPr>
            <w:tcW w:w="1701" w:type="dxa"/>
          </w:tcPr>
          <w:p w14:paraId="12F1D018" w14:textId="453C1A1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24</w:t>
            </w:r>
          </w:p>
          <w:p w14:paraId="4015DBC8" w14:textId="0469695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04, 1.50)</w:t>
            </w:r>
          </w:p>
        </w:tc>
        <w:tc>
          <w:tcPr>
            <w:tcW w:w="1701" w:type="dxa"/>
          </w:tcPr>
          <w:p w14:paraId="3F93E56B" w14:textId="2316048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26</w:t>
            </w:r>
          </w:p>
          <w:p w14:paraId="786BD5DD" w14:textId="6C01294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06, 1.17)</w:t>
            </w:r>
          </w:p>
        </w:tc>
        <w:tc>
          <w:tcPr>
            <w:tcW w:w="1124" w:type="dxa"/>
          </w:tcPr>
          <w:p w14:paraId="5BF8693B" w14:textId="4B89A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701</w:t>
            </w:r>
          </w:p>
        </w:tc>
      </w:tr>
      <w:tr w:rsidR="00CA66BD" w:rsidRPr="00CA66BD" w14:paraId="779240D3" w14:textId="77777777" w:rsidTr="00CA66BD">
        <w:trPr>
          <w:trHeight w:val="151"/>
          <w:jc w:val="center"/>
        </w:trPr>
        <w:tc>
          <w:tcPr>
            <w:tcW w:w="3397" w:type="dxa"/>
            <w:tcBorders>
              <w:bottom w:val="nil"/>
            </w:tcBorders>
            <w:shd w:val="clear" w:color="auto" w:fill="auto"/>
          </w:tcPr>
          <w:p w14:paraId="6D9E728F" w14:textId="42EA169D" w:rsidR="00CA66BD" w:rsidRPr="00CA66BD" w:rsidRDefault="00CA66BD" w:rsidP="00CA66BD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570" w:type="dxa"/>
            <w:shd w:val="clear" w:color="auto" w:fill="DEEAF6" w:themeFill="accent5" w:themeFillTint="33"/>
          </w:tcPr>
          <w:p w14:paraId="2C57A378" w14:textId="4DFEACF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64</w:t>
            </w:r>
          </w:p>
        </w:tc>
        <w:tc>
          <w:tcPr>
            <w:tcW w:w="1842" w:type="dxa"/>
            <w:shd w:val="clear" w:color="auto" w:fill="DEEAF6" w:themeFill="accent5" w:themeFillTint="33"/>
          </w:tcPr>
          <w:p w14:paraId="26FB73B1" w14:textId="130D8A6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ADDB9CE" w14:textId="791673D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3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20F272F" w14:textId="661A45A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 = 17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AEC8D54" w14:textId="6F9E2C1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 = 8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F9DDBAA" w14:textId="6D528BC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 =10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5600CBAB" w14:textId="75B29F5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39BD779F" w14:textId="77777777" w:rsidTr="00CA66BD">
        <w:trPr>
          <w:trHeight w:val="518"/>
          <w:jc w:val="center"/>
        </w:trPr>
        <w:tc>
          <w:tcPr>
            <w:tcW w:w="3397" w:type="dxa"/>
            <w:tcBorders>
              <w:top w:val="nil"/>
            </w:tcBorders>
          </w:tcPr>
          <w:p w14:paraId="5633DF47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C</w:t>
            </w:r>
          </w:p>
          <w:p w14:paraId="04DCA926" w14:textId="319DDE4D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t 4 weeks after first dose</w:t>
            </w:r>
          </w:p>
          <w:p w14:paraId="40CDD976" w14:textId="2E155EA5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 CI)</w:t>
            </w:r>
          </w:p>
        </w:tc>
        <w:tc>
          <w:tcPr>
            <w:tcW w:w="1570" w:type="dxa"/>
          </w:tcPr>
          <w:p w14:paraId="1E0F591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6.11</w:t>
            </w:r>
          </w:p>
          <w:p w14:paraId="1F744E4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1.35,</w:t>
            </w:r>
          </w:p>
          <w:p w14:paraId="341C529E" w14:textId="5C00A2D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 61.05)</w:t>
            </w:r>
          </w:p>
        </w:tc>
        <w:tc>
          <w:tcPr>
            <w:tcW w:w="1842" w:type="dxa"/>
          </w:tcPr>
          <w:p w14:paraId="6518BAC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95</w:t>
            </w:r>
          </w:p>
          <w:p w14:paraId="25AB107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99, </w:t>
            </w:r>
          </w:p>
          <w:p w14:paraId="639E892B" w14:textId="36DBB49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5.94)</w:t>
            </w:r>
          </w:p>
        </w:tc>
        <w:tc>
          <w:tcPr>
            <w:tcW w:w="1701" w:type="dxa"/>
          </w:tcPr>
          <w:p w14:paraId="24AC0B4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1.76</w:t>
            </w:r>
          </w:p>
          <w:p w14:paraId="790B7D8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3.66, </w:t>
            </w:r>
          </w:p>
          <w:p w14:paraId="49541FDB" w14:textId="2EA4883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3.70)</w:t>
            </w:r>
          </w:p>
        </w:tc>
        <w:tc>
          <w:tcPr>
            <w:tcW w:w="1701" w:type="dxa"/>
          </w:tcPr>
          <w:p w14:paraId="18EDF0E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0.20</w:t>
            </w:r>
          </w:p>
          <w:p w14:paraId="7B3EB4D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2.19, </w:t>
            </w:r>
          </w:p>
          <w:p w14:paraId="6838009D" w14:textId="2FAC726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5.88)</w:t>
            </w:r>
          </w:p>
        </w:tc>
        <w:tc>
          <w:tcPr>
            <w:tcW w:w="1701" w:type="dxa"/>
          </w:tcPr>
          <w:p w14:paraId="4D0AA3C3" w14:textId="3A5EF70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4.19</w:t>
            </w:r>
          </w:p>
          <w:p w14:paraId="6D3F73A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8.51, </w:t>
            </w:r>
          </w:p>
          <w:p w14:paraId="06EE013D" w14:textId="69F4BE8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3.05)</w:t>
            </w:r>
          </w:p>
        </w:tc>
        <w:tc>
          <w:tcPr>
            <w:tcW w:w="1701" w:type="dxa"/>
          </w:tcPr>
          <w:p w14:paraId="705D4A1C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6.13</w:t>
            </w:r>
          </w:p>
          <w:p w14:paraId="591E59D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79.20, </w:t>
            </w:r>
          </w:p>
          <w:p w14:paraId="0601142B" w14:textId="043AA6D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00.88)</w:t>
            </w:r>
          </w:p>
        </w:tc>
        <w:tc>
          <w:tcPr>
            <w:tcW w:w="1124" w:type="dxa"/>
          </w:tcPr>
          <w:p w14:paraId="726F7A8D" w14:textId="4BB1447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7595DD19" w14:textId="77777777" w:rsidTr="00CA66BD">
        <w:trPr>
          <w:trHeight w:val="700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71737F6" w14:textId="39923CDE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 between 4 weeks after first dose /baseline</w:t>
            </w:r>
          </w:p>
          <w:p w14:paraId="34A2E71A" w14:textId="20CA8EC4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 CI)</w:t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51B4AA4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04.65</w:t>
            </w:r>
          </w:p>
          <w:p w14:paraId="6888B034" w14:textId="641EBD6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11.57, 375.38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272947A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9.70</w:t>
            </w:r>
          </w:p>
          <w:p w14:paraId="1820D86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.68, </w:t>
            </w:r>
          </w:p>
          <w:p w14:paraId="5EDC99F9" w14:textId="189B47D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84.71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CF8002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5.18</w:t>
            </w:r>
          </w:p>
          <w:p w14:paraId="0299D9F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5.61, </w:t>
            </w:r>
          </w:p>
          <w:p w14:paraId="500BD28D" w14:textId="3F1ACF9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44.95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5AE7CA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56.11</w:t>
            </w:r>
          </w:p>
          <w:p w14:paraId="11F1610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38.15, </w:t>
            </w:r>
          </w:p>
          <w:p w14:paraId="0D5D57DB" w14:textId="7423DFC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17.92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2FEB85EE" w14:textId="477C79E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90.41</w:t>
            </w:r>
          </w:p>
          <w:p w14:paraId="797DDA1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67.28, </w:t>
            </w:r>
          </w:p>
          <w:p w14:paraId="153892CC" w14:textId="6C24B45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265.38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26C5A3F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87.30</w:t>
            </w:r>
          </w:p>
          <w:p w14:paraId="13A7BA8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3.21, </w:t>
            </w:r>
          </w:p>
          <w:p w14:paraId="1F1BDC59" w14:textId="542E6A1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853.65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0AE10552" w14:textId="7AEA4B6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080</w:t>
            </w:r>
          </w:p>
        </w:tc>
      </w:tr>
      <w:tr w:rsidR="00CA66BD" w:rsidRPr="00CA66BD" w14:paraId="6325807C" w14:textId="77777777" w:rsidTr="00CA66BD">
        <w:trPr>
          <w:trHeight w:val="229"/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3C259292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shd w:val="clear" w:color="auto" w:fill="DEEAF6" w:themeFill="accent5" w:themeFillTint="33"/>
          </w:tcPr>
          <w:p w14:paraId="0874C45B" w14:textId="6ECF376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64</w:t>
            </w:r>
          </w:p>
        </w:tc>
        <w:tc>
          <w:tcPr>
            <w:tcW w:w="1842" w:type="dxa"/>
            <w:shd w:val="clear" w:color="auto" w:fill="DEEAF6" w:themeFill="accent5" w:themeFillTint="33"/>
          </w:tcPr>
          <w:p w14:paraId="029D9E52" w14:textId="1E8E445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3CF594C" w14:textId="52E16FB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3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D7AC3B4" w14:textId="1F4D6CE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7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4A1AA93" w14:textId="5100243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8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CA01954" w14:textId="44276A0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54F8AD84" w14:textId="553F880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65C10F1E" w14:textId="77777777" w:rsidTr="00CA66BD">
        <w:trPr>
          <w:trHeight w:val="700"/>
          <w:jc w:val="center"/>
        </w:trPr>
        <w:tc>
          <w:tcPr>
            <w:tcW w:w="3397" w:type="dxa"/>
            <w:tcBorders>
              <w:top w:val="nil"/>
            </w:tcBorders>
          </w:tcPr>
          <w:p w14:paraId="20A248DD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C</w:t>
            </w:r>
          </w:p>
          <w:p w14:paraId="4E70FEA5" w14:textId="3265D865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t 2 weeks after second dose</w:t>
            </w:r>
            <w:r w:rsidR="00D77572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(95% CI)</w:t>
            </w:r>
          </w:p>
        </w:tc>
        <w:tc>
          <w:tcPr>
            <w:tcW w:w="1570" w:type="dxa"/>
          </w:tcPr>
          <w:p w14:paraId="277CB71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72.55</w:t>
            </w:r>
          </w:p>
          <w:p w14:paraId="5FE5D97B" w14:textId="1D5E52B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508.74, 889.10)</w:t>
            </w:r>
          </w:p>
        </w:tc>
        <w:tc>
          <w:tcPr>
            <w:tcW w:w="1842" w:type="dxa"/>
          </w:tcPr>
          <w:p w14:paraId="6896893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48.18</w:t>
            </w:r>
          </w:p>
          <w:p w14:paraId="5EFE979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75.66, </w:t>
            </w:r>
          </w:p>
          <w:p w14:paraId="0FD51FD9" w14:textId="465C539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76.84)</w:t>
            </w:r>
          </w:p>
        </w:tc>
        <w:tc>
          <w:tcPr>
            <w:tcW w:w="1701" w:type="dxa"/>
          </w:tcPr>
          <w:p w14:paraId="3188194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88.56</w:t>
            </w:r>
          </w:p>
          <w:p w14:paraId="2A81808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11.06, </w:t>
            </w:r>
          </w:p>
          <w:p w14:paraId="7E338B57" w14:textId="413BB45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20.15)</w:t>
            </w:r>
          </w:p>
        </w:tc>
        <w:tc>
          <w:tcPr>
            <w:tcW w:w="1701" w:type="dxa"/>
          </w:tcPr>
          <w:p w14:paraId="7858957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360.89</w:t>
            </w:r>
          </w:p>
          <w:p w14:paraId="7969E59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69.84, </w:t>
            </w:r>
          </w:p>
          <w:p w14:paraId="10516F22" w14:textId="6E9AC90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311.11)</w:t>
            </w:r>
          </w:p>
        </w:tc>
        <w:tc>
          <w:tcPr>
            <w:tcW w:w="1701" w:type="dxa"/>
          </w:tcPr>
          <w:p w14:paraId="1CD20644" w14:textId="39B282D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0.90</w:t>
            </w:r>
          </w:p>
          <w:p w14:paraId="40472A2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19.83, </w:t>
            </w:r>
          </w:p>
          <w:p w14:paraId="7A2AF923" w14:textId="0529170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68.01)</w:t>
            </w:r>
          </w:p>
        </w:tc>
        <w:tc>
          <w:tcPr>
            <w:tcW w:w="1701" w:type="dxa"/>
          </w:tcPr>
          <w:p w14:paraId="1334C2E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06.63</w:t>
            </w:r>
          </w:p>
          <w:p w14:paraId="1D6C678A" w14:textId="4B48950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441.58, 2521.71)</w:t>
            </w:r>
          </w:p>
        </w:tc>
        <w:tc>
          <w:tcPr>
            <w:tcW w:w="1124" w:type="dxa"/>
          </w:tcPr>
          <w:p w14:paraId="62CCCC28" w14:textId="364D39D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773387E5" w14:textId="77777777" w:rsidTr="00CA66BD">
        <w:trPr>
          <w:trHeight w:val="700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1CD7D816" w14:textId="019082B9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 between 2 weeks after second dose /baseline</w:t>
            </w:r>
          </w:p>
          <w:p w14:paraId="788C4B19" w14:textId="71E2976B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 CI)</w:t>
            </w:r>
            <w:r w:rsidRPr="00CA66BD">
              <w:rPr>
                <w:rFonts w:cstheme="minorHAnsi"/>
                <w:szCs w:val="22"/>
              </w:rPr>
              <w:tab/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164FE43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,811.97</w:t>
            </w:r>
          </w:p>
          <w:p w14:paraId="392A0853" w14:textId="11F35B9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323.01, 6255.31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400E680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,249.88</w:t>
            </w:r>
          </w:p>
          <w:p w14:paraId="1C8E36F0" w14:textId="03B8E3A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283.32, 17107.11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701553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81.37</w:t>
            </w:r>
          </w:p>
          <w:p w14:paraId="392F85A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67.22, </w:t>
            </w:r>
          </w:p>
          <w:p w14:paraId="16DE666A" w14:textId="6F286ED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115.40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431EB0F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,050.69</w:t>
            </w:r>
          </w:p>
          <w:p w14:paraId="577CDC19" w14:textId="0B76C53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3389.23, 19123.36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14642602" w14:textId="1F2131B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,372.90</w:t>
            </w:r>
          </w:p>
          <w:p w14:paraId="6112C76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60.16, </w:t>
            </w:r>
          </w:p>
          <w:p w14:paraId="14183ECB" w14:textId="2877DE5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244.83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599E73A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,366.05</w:t>
            </w:r>
          </w:p>
          <w:p w14:paraId="6ABFD791" w14:textId="2EC71EB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572.47, 34505.45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5CBDC4CB" w14:textId="13C2E16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005*</w:t>
            </w:r>
          </w:p>
        </w:tc>
      </w:tr>
      <w:tr w:rsidR="00CA66BD" w:rsidRPr="00CA66BD" w14:paraId="0EBC4C1E" w14:textId="77777777" w:rsidTr="00CA66BD">
        <w:trPr>
          <w:trHeight w:val="700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FFD5DCF" w14:textId="77777777" w:rsid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 between 2 weeks after second dose /4 weeks after first dose (95% CI)</w:t>
            </w:r>
          </w:p>
          <w:p w14:paraId="672F11AF" w14:textId="70427131" w:rsidR="00D77572" w:rsidRPr="00CA66BD" w:rsidRDefault="00D77572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shd w:val="clear" w:color="auto" w:fill="EDEDED" w:themeFill="accent3" w:themeFillTint="33"/>
          </w:tcPr>
          <w:p w14:paraId="5CC2FEE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8.63</w:t>
            </w:r>
          </w:p>
          <w:p w14:paraId="2053311C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1.31, </w:t>
            </w:r>
          </w:p>
          <w:p w14:paraId="13C6637C" w14:textId="3B03EAC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0.69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3E28453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5.75</w:t>
            </w:r>
          </w:p>
          <w:p w14:paraId="4F77687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7.07, </w:t>
            </w:r>
          </w:p>
          <w:p w14:paraId="3CE337A8" w14:textId="328FBDF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84.08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283B25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52</w:t>
            </w:r>
          </w:p>
          <w:p w14:paraId="0F62B77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71, </w:t>
            </w:r>
          </w:p>
          <w:p w14:paraId="73DAF6EE" w14:textId="32EED4B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.54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678F3F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2.61</w:t>
            </w:r>
          </w:p>
          <w:p w14:paraId="4934703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9.01, </w:t>
            </w:r>
          </w:p>
          <w:p w14:paraId="69C368D6" w14:textId="7BC3041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.88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199933A7" w14:textId="6C1481C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52</w:t>
            </w:r>
          </w:p>
          <w:p w14:paraId="7ABBB78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67, </w:t>
            </w:r>
          </w:p>
          <w:p w14:paraId="4DDDBC40" w14:textId="5924FAF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.41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5F38288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5.12</w:t>
            </w:r>
          </w:p>
          <w:p w14:paraId="76A2BB8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9.79, </w:t>
            </w:r>
          </w:p>
          <w:p w14:paraId="5031BF5A" w14:textId="0DA7BA4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3.33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1F86BAE3" w14:textId="4238AFF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1FBE9A37" w14:textId="77777777" w:rsidTr="00CA66BD">
        <w:trPr>
          <w:trHeight w:val="231"/>
          <w:jc w:val="center"/>
        </w:trPr>
        <w:tc>
          <w:tcPr>
            <w:tcW w:w="3397" w:type="dxa"/>
            <w:tcBorders>
              <w:bottom w:val="nil"/>
            </w:tcBorders>
            <w:shd w:val="clear" w:color="auto" w:fill="auto"/>
          </w:tcPr>
          <w:p w14:paraId="343E15B5" w14:textId="603422D8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shd w:val="clear" w:color="auto" w:fill="DEEAF6" w:themeFill="accent5" w:themeFillTint="33"/>
          </w:tcPr>
          <w:p w14:paraId="4CD37F05" w14:textId="17EFF10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49</w:t>
            </w:r>
          </w:p>
        </w:tc>
        <w:tc>
          <w:tcPr>
            <w:tcW w:w="1842" w:type="dxa"/>
            <w:shd w:val="clear" w:color="auto" w:fill="DEEAF6" w:themeFill="accent5" w:themeFillTint="33"/>
          </w:tcPr>
          <w:p w14:paraId="68BCBA7B" w14:textId="3B80750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4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B4AEE75" w14:textId="7111688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E6B0BB2" w14:textId="7E1DF93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7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1D701CF" w14:textId="0899C6C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3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B19863A" w14:textId="2B3E4DE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9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1D3F481F" w14:textId="47CC2D8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60A3D15C" w14:textId="77777777" w:rsidTr="00CA66BD">
        <w:trPr>
          <w:trHeight w:val="700"/>
          <w:jc w:val="center"/>
        </w:trPr>
        <w:tc>
          <w:tcPr>
            <w:tcW w:w="3397" w:type="dxa"/>
            <w:tcBorders>
              <w:top w:val="nil"/>
            </w:tcBorders>
          </w:tcPr>
          <w:p w14:paraId="368478EC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C</w:t>
            </w:r>
          </w:p>
          <w:p w14:paraId="36105FA6" w14:textId="383F4D1C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at 12</w:t>
            </w:r>
            <w:r w:rsidR="00D77572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weeks after second dose (95% CI)</w:t>
            </w:r>
          </w:p>
        </w:tc>
        <w:tc>
          <w:tcPr>
            <w:tcW w:w="1570" w:type="dxa"/>
          </w:tcPr>
          <w:p w14:paraId="0565679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61.79</w:t>
            </w:r>
          </w:p>
          <w:p w14:paraId="63850B2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24.23, </w:t>
            </w:r>
          </w:p>
          <w:p w14:paraId="2D322638" w14:textId="19F396B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10.72)</w:t>
            </w:r>
          </w:p>
        </w:tc>
        <w:tc>
          <w:tcPr>
            <w:tcW w:w="1842" w:type="dxa"/>
          </w:tcPr>
          <w:p w14:paraId="21203CA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38.21</w:t>
            </w:r>
          </w:p>
          <w:p w14:paraId="11D14FB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93.01, </w:t>
            </w:r>
          </w:p>
          <w:p w14:paraId="77F0EDAF" w14:textId="4902F72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05.39)</w:t>
            </w:r>
          </w:p>
        </w:tc>
        <w:tc>
          <w:tcPr>
            <w:tcW w:w="1701" w:type="dxa"/>
          </w:tcPr>
          <w:p w14:paraId="3E13BF6C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9.31</w:t>
            </w:r>
          </w:p>
          <w:p w14:paraId="60EAEF8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.99, </w:t>
            </w:r>
          </w:p>
          <w:p w14:paraId="70DB4D61" w14:textId="515B910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0.55)</w:t>
            </w:r>
          </w:p>
        </w:tc>
        <w:tc>
          <w:tcPr>
            <w:tcW w:w="1701" w:type="dxa"/>
          </w:tcPr>
          <w:p w14:paraId="5EEDBD3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30.61</w:t>
            </w:r>
          </w:p>
          <w:p w14:paraId="617FEC5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67.92, </w:t>
            </w:r>
          </w:p>
          <w:p w14:paraId="6199596B" w14:textId="0399F8B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16.71)</w:t>
            </w:r>
          </w:p>
        </w:tc>
        <w:tc>
          <w:tcPr>
            <w:tcW w:w="1701" w:type="dxa"/>
          </w:tcPr>
          <w:p w14:paraId="63E89B5F" w14:textId="3BAC71D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2.17</w:t>
            </w:r>
          </w:p>
          <w:p w14:paraId="6D9D648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7.14, </w:t>
            </w:r>
          </w:p>
          <w:p w14:paraId="04415B63" w14:textId="4A2660C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1.28)</w:t>
            </w:r>
          </w:p>
        </w:tc>
        <w:tc>
          <w:tcPr>
            <w:tcW w:w="1701" w:type="dxa"/>
          </w:tcPr>
          <w:p w14:paraId="3927229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98.50</w:t>
            </w:r>
          </w:p>
          <w:p w14:paraId="567D232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87.96, </w:t>
            </w:r>
          </w:p>
          <w:p w14:paraId="71F90CA5" w14:textId="712B3AC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74.04)</w:t>
            </w:r>
          </w:p>
        </w:tc>
        <w:tc>
          <w:tcPr>
            <w:tcW w:w="1124" w:type="dxa"/>
          </w:tcPr>
          <w:p w14:paraId="7A671BD6" w14:textId="1F0D35B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357FA4F0" w14:textId="77777777" w:rsidTr="00CA66BD">
        <w:trPr>
          <w:trHeight w:val="700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273F1B38" w14:textId="369F04A9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 between 12</w:t>
            </w:r>
            <w:r w:rsidR="00D77572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weeks after second dose /baseline</w:t>
            </w:r>
          </w:p>
          <w:p w14:paraId="6720779D" w14:textId="6472E81A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 CI)</w:t>
            </w:r>
            <w:r w:rsidRPr="00CA66BD">
              <w:rPr>
                <w:rFonts w:cstheme="minorHAnsi"/>
                <w:szCs w:val="22"/>
              </w:rPr>
              <w:tab/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27053D2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94.26</w:t>
            </w:r>
          </w:p>
          <w:p w14:paraId="6399A098" w14:textId="35753DF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574.51, 1720.68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3D6D554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,198.56</w:t>
            </w:r>
          </w:p>
          <w:p w14:paraId="20C1B51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63.83, </w:t>
            </w:r>
          </w:p>
          <w:p w14:paraId="17B2C9E7" w14:textId="17C2843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948.45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788906A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44.72</w:t>
            </w:r>
          </w:p>
          <w:p w14:paraId="5907480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1.79, </w:t>
            </w:r>
          </w:p>
          <w:p w14:paraId="40F85EDC" w14:textId="151A7BC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33.06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44E7E9D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,364.23</w:t>
            </w:r>
          </w:p>
          <w:p w14:paraId="100290A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570.85, </w:t>
            </w:r>
          </w:p>
          <w:p w14:paraId="7E1189FE" w14:textId="4D7455A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260.25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2A05481D" w14:textId="53083CC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77.74</w:t>
            </w:r>
          </w:p>
          <w:p w14:paraId="045ED679" w14:textId="0036D56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66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28960.45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5F8641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593.11</w:t>
            </w:r>
          </w:p>
          <w:p w14:paraId="08D3DF4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45.66, </w:t>
            </w:r>
          </w:p>
          <w:p w14:paraId="04743A7D" w14:textId="6AB7050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342.47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79F48AD9" w14:textId="23343B5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222</w:t>
            </w:r>
          </w:p>
        </w:tc>
      </w:tr>
      <w:tr w:rsidR="00CA66BD" w:rsidRPr="00CA66BD" w14:paraId="6E93C147" w14:textId="77777777" w:rsidTr="00CA66BD">
        <w:trPr>
          <w:trHeight w:val="700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55C8EBC9" w14:textId="61315671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 between 12</w:t>
            </w:r>
            <w:r w:rsidR="00D77572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weeks after second dose /4</w:t>
            </w:r>
            <w:r w:rsidR="00D77572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weeks after first dose (95% CI)</w:t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7B71DF0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78</w:t>
            </w:r>
          </w:p>
          <w:p w14:paraId="27D1D15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27, </w:t>
            </w:r>
          </w:p>
          <w:p w14:paraId="180A6C3E" w14:textId="2024335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29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41A6FEC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5.43</w:t>
            </w:r>
          </w:p>
          <w:p w14:paraId="52E6BBE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.69, </w:t>
            </w:r>
          </w:p>
          <w:p w14:paraId="62E7416A" w14:textId="1000D87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4.54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931A01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79</w:t>
            </w:r>
          </w:p>
          <w:p w14:paraId="76ED287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29, </w:t>
            </w:r>
          </w:p>
          <w:p w14:paraId="5CC576DE" w14:textId="3C75313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14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3077CC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83</w:t>
            </w:r>
          </w:p>
          <w:p w14:paraId="5149C6B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.02, </w:t>
            </w:r>
          </w:p>
          <w:p w14:paraId="3423D005" w14:textId="165922B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86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355854C3" w14:textId="01E7C95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53</w:t>
            </w:r>
          </w:p>
          <w:p w14:paraId="0CF4C8B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05, </w:t>
            </w:r>
          </w:p>
          <w:p w14:paraId="23A26F2C" w14:textId="47DD398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42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7F7BD4F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25</w:t>
            </w:r>
          </w:p>
          <w:p w14:paraId="54112FA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26, </w:t>
            </w:r>
          </w:p>
          <w:p w14:paraId="37A3F23B" w14:textId="50EC19B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03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279086E5" w14:textId="4E69E06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54692A50" w14:textId="77777777" w:rsidTr="00CA66BD">
        <w:trPr>
          <w:trHeight w:val="700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59981D3E" w14:textId="25D36C74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 between 1</w:t>
            </w:r>
            <w:r w:rsidR="00D77572">
              <w:rPr>
                <w:rFonts w:cstheme="minorHAnsi"/>
                <w:szCs w:val="22"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weeks /2 weeks after second dose</w:t>
            </w:r>
          </w:p>
          <w:p w14:paraId="39EAB521" w14:textId="4FF087D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 CI)</w:t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27FB088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7</w:t>
            </w:r>
          </w:p>
          <w:p w14:paraId="7C3379B8" w14:textId="2F30E60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15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0.19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12AB4CF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7</w:t>
            </w:r>
          </w:p>
          <w:p w14:paraId="5DD173AA" w14:textId="62A6C29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13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0.23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24CC43E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9</w:t>
            </w:r>
          </w:p>
          <w:p w14:paraId="474F2948" w14:textId="6EB120E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11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0.32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749594D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7</w:t>
            </w:r>
          </w:p>
          <w:p w14:paraId="02057708" w14:textId="2B66282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14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0.21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35808320" w14:textId="5CF0193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8</w:t>
            </w:r>
          </w:p>
          <w:p w14:paraId="42EF97E8" w14:textId="44404DE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04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0.75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513F7C7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5</w:t>
            </w:r>
          </w:p>
          <w:p w14:paraId="2608B055" w14:textId="4F69865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11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0.20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366178EF" w14:textId="2D534B2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888</w:t>
            </w:r>
          </w:p>
        </w:tc>
      </w:tr>
      <w:tr w:rsidR="00CA66BD" w:rsidRPr="00CA66BD" w14:paraId="53BC02FF" w14:textId="77777777" w:rsidTr="0080293F">
        <w:trPr>
          <w:jc w:val="center"/>
        </w:trPr>
        <w:tc>
          <w:tcPr>
            <w:tcW w:w="14737" w:type="dxa"/>
            <w:gridSpan w:val="8"/>
            <w:shd w:val="clear" w:color="auto" w:fill="BDD6EE" w:themeFill="accent5" w:themeFillTint="66"/>
          </w:tcPr>
          <w:p w14:paraId="6A518083" w14:textId="26B42C06" w:rsidR="00CA66BD" w:rsidRPr="00CA66BD" w:rsidRDefault="00CA66BD" w:rsidP="00CA66BD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Live virus focus reduction neutralization tests (FRNT</w:t>
            </w:r>
            <w:r w:rsidRPr="00CA66BD">
              <w:rPr>
                <w:rFonts w:cstheme="minorHAnsi"/>
                <w:b/>
                <w:bCs/>
                <w:szCs w:val="22"/>
                <w:vertAlign w:val="subscript"/>
              </w:rPr>
              <w:t>50</w:t>
            </w:r>
            <w:r w:rsidRPr="00CA66BD">
              <w:rPr>
                <w:rFonts w:cstheme="minorHAnsi"/>
                <w:b/>
                <w:bCs/>
                <w:szCs w:val="22"/>
              </w:rPr>
              <w:t>)</w:t>
            </w:r>
          </w:p>
        </w:tc>
      </w:tr>
      <w:tr w:rsidR="00CA66BD" w:rsidRPr="00CA66BD" w14:paraId="34A0312B" w14:textId="77777777" w:rsidTr="00CA66BD">
        <w:trPr>
          <w:jc w:val="center"/>
        </w:trPr>
        <w:tc>
          <w:tcPr>
            <w:tcW w:w="3397" w:type="dxa"/>
            <w:tcBorders>
              <w:bottom w:val="nil"/>
            </w:tcBorders>
            <w:shd w:val="clear" w:color="auto" w:fill="auto"/>
          </w:tcPr>
          <w:p w14:paraId="776B3F0E" w14:textId="520144E4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shd w:val="clear" w:color="auto" w:fill="DEEAF6" w:themeFill="accent5" w:themeFillTint="33"/>
          </w:tcPr>
          <w:p w14:paraId="685EFD8F" w14:textId="099A607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64</w:t>
            </w:r>
          </w:p>
        </w:tc>
        <w:tc>
          <w:tcPr>
            <w:tcW w:w="1842" w:type="dxa"/>
            <w:shd w:val="clear" w:color="auto" w:fill="DEEAF6" w:themeFill="accent5" w:themeFillTint="33"/>
          </w:tcPr>
          <w:p w14:paraId="1F32525C" w14:textId="66321DB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88E4D1D" w14:textId="57F949B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3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553679B" w14:textId="7167B98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7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0D4D300" w14:textId="3314F04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8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1A84EEC" w14:textId="7A82407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40E88E19" w14:textId="1147A68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450B6CBD" w14:textId="77777777" w:rsidTr="00CA66BD">
        <w:trPr>
          <w:jc w:val="center"/>
        </w:trPr>
        <w:tc>
          <w:tcPr>
            <w:tcW w:w="3397" w:type="dxa"/>
            <w:tcBorders>
              <w:top w:val="nil"/>
            </w:tcBorders>
          </w:tcPr>
          <w:p w14:paraId="4021BDF2" w14:textId="4DD43F10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GMT against </w:t>
            </w:r>
            <w:proofErr w:type="spellStart"/>
            <w:r w:rsidRPr="00CA66BD">
              <w:rPr>
                <w:rFonts w:cstheme="minorHAnsi"/>
                <w:szCs w:val="22"/>
              </w:rPr>
              <w:t>wuhan</w:t>
            </w:r>
            <w:proofErr w:type="spellEnd"/>
            <w:r w:rsidRPr="00CA66BD">
              <w:rPr>
                <w:rFonts w:cstheme="minorHAnsi"/>
                <w:szCs w:val="22"/>
              </w:rPr>
              <w:t xml:space="preserve"> strain at 2 weeks after second dose</w:t>
            </w:r>
          </w:p>
          <w:p w14:paraId="02E5AD9D" w14:textId="3E64E7E9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</w:tcPr>
          <w:p w14:paraId="7606EA1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7.44</w:t>
            </w:r>
          </w:p>
          <w:p w14:paraId="4042190E" w14:textId="086495C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1.39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69.45)</w:t>
            </w:r>
          </w:p>
        </w:tc>
        <w:tc>
          <w:tcPr>
            <w:tcW w:w="1842" w:type="dxa"/>
          </w:tcPr>
          <w:p w14:paraId="6256873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54.61</w:t>
            </w:r>
          </w:p>
          <w:p w14:paraId="2C8EA73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72.67, </w:t>
            </w:r>
          </w:p>
          <w:p w14:paraId="42C810B2" w14:textId="77B1DF7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28.97)</w:t>
            </w:r>
          </w:p>
        </w:tc>
        <w:tc>
          <w:tcPr>
            <w:tcW w:w="1701" w:type="dxa"/>
          </w:tcPr>
          <w:p w14:paraId="0EFB8FF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3.58</w:t>
            </w:r>
          </w:p>
          <w:p w14:paraId="63CFC73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3.22, </w:t>
            </w:r>
          </w:p>
          <w:p w14:paraId="103548A5" w14:textId="351B18F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</w:rPr>
              <w:t>42.06)</w:t>
            </w:r>
          </w:p>
        </w:tc>
        <w:tc>
          <w:tcPr>
            <w:tcW w:w="1701" w:type="dxa"/>
          </w:tcPr>
          <w:p w14:paraId="334648A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9.68</w:t>
            </w:r>
          </w:p>
          <w:p w14:paraId="2A5D7D2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5.32, </w:t>
            </w:r>
          </w:p>
          <w:p w14:paraId="2A7C1FB2" w14:textId="5F96A57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06.85)</w:t>
            </w:r>
          </w:p>
        </w:tc>
        <w:tc>
          <w:tcPr>
            <w:tcW w:w="1701" w:type="dxa"/>
          </w:tcPr>
          <w:p w14:paraId="399FB8E5" w14:textId="2BBA708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2.22</w:t>
            </w:r>
          </w:p>
          <w:p w14:paraId="3F84F1CC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0.68, </w:t>
            </w:r>
          </w:p>
          <w:p w14:paraId="5B19A7D6" w14:textId="6A3CF95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52.28)</w:t>
            </w:r>
          </w:p>
        </w:tc>
        <w:tc>
          <w:tcPr>
            <w:tcW w:w="1701" w:type="dxa"/>
          </w:tcPr>
          <w:p w14:paraId="422E364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36.62</w:t>
            </w:r>
          </w:p>
          <w:p w14:paraId="01E4C6F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60.76, </w:t>
            </w:r>
          </w:p>
          <w:p w14:paraId="48F9BE9C" w14:textId="40B1B9A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31.10)</w:t>
            </w:r>
          </w:p>
        </w:tc>
        <w:tc>
          <w:tcPr>
            <w:tcW w:w="1124" w:type="dxa"/>
          </w:tcPr>
          <w:p w14:paraId="301231C0" w14:textId="103AA801" w:rsidR="00CA66BD" w:rsidRPr="00CA66BD" w:rsidRDefault="00CA66BD" w:rsidP="00CA66BD">
            <w:pPr>
              <w:spacing w:after="0" w:line="240" w:lineRule="exact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4614381D" w14:textId="77777777" w:rsidTr="00497FBA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7D22CA9E" w14:textId="05AD4A41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T against delta strain at 2 weeks after second dose</w:t>
            </w:r>
          </w:p>
          <w:p w14:paraId="3FAE9435" w14:textId="3E7D1460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A6D441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2.83</w:t>
            </w:r>
          </w:p>
          <w:p w14:paraId="277888BA" w14:textId="0C00081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51.44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03.1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358DC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9.85</w:t>
            </w:r>
          </w:p>
          <w:p w14:paraId="4C8CF52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3.85, </w:t>
            </w:r>
          </w:p>
          <w:p w14:paraId="56220862" w14:textId="56A63F5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84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C150A9" w14:textId="1977D58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.81</w:t>
            </w:r>
          </w:p>
          <w:p w14:paraId="3F40166C" w14:textId="48FC9AA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.77, </w:t>
            </w:r>
          </w:p>
          <w:p w14:paraId="72A87602" w14:textId="36BC1EE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</w:rPr>
              <w:t>29.4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55D85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5.47</w:t>
            </w:r>
          </w:p>
          <w:p w14:paraId="45583CF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76.07, </w:t>
            </w:r>
          </w:p>
          <w:p w14:paraId="75584FCD" w14:textId="6528C47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06.9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35B34E" w14:textId="76D8C70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9.62</w:t>
            </w:r>
          </w:p>
          <w:p w14:paraId="672C7C1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9.98, </w:t>
            </w:r>
          </w:p>
          <w:p w14:paraId="37F06AD7" w14:textId="30A2815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7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802E0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4.63</w:t>
            </w:r>
          </w:p>
          <w:p w14:paraId="167358D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55.92, </w:t>
            </w:r>
          </w:p>
          <w:p w14:paraId="416CB70C" w14:textId="6223882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49.14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2B71E5B" w14:textId="00E9464D" w:rsidR="00CA66BD" w:rsidRPr="00CA66BD" w:rsidRDefault="00CA66BD" w:rsidP="00CA66BD">
            <w:pPr>
              <w:spacing w:after="0" w:line="240" w:lineRule="exact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4FF5DE96" w14:textId="77777777" w:rsidTr="001D3C0E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4766C509" w14:textId="5FE27FB8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T against beta strain at 2 weeks after second dose</w:t>
            </w:r>
          </w:p>
          <w:p w14:paraId="2BB87AEA" w14:textId="4424D65B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B17176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.74</w:t>
            </w:r>
          </w:p>
          <w:p w14:paraId="5F503A99" w14:textId="3538DE6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8.54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38.5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E8BD7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9.94</w:t>
            </w:r>
          </w:p>
          <w:p w14:paraId="23E4E663" w14:textId="01823F5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6.54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54.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E5FA8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3.77</w:t>
            </w:r>
          </w:p>
          <w:p w14:paraId="1F671F89" w14:textId="74AA2C3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</w:rPr>
              <w:t xml:space="preserve">(10.05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8.8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072F6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.89</w:t>
            </w:r>
          </w:p>
          <w:p w14:paraId="3A557C60" w14:textId="47811AE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.52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84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4986ED" w14:textId="57FA59D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.92</w:t>
            </w:r>
          </w:p>
          <w:p w14:paraId="2C9422A6" w14:textId="3391D91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7.35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30.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8605C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3.50</w:t>
            </w:r>
          </w:p>
          <w:p w14:paraId="7FD5CEB4" w14:textId="06A20AB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4.53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56.59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867C4CE" w14:textId="2EBC17C9" w:rsidR="00CA66BD" w:rsidRPr="00CA66BD" w:rsidRDefault="00CA66BD" w:rsidP="00CA66BD">
            <w:pPr>
              <w:spacing w:after="0" w:line="240" w:lineRule="exact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42204F19" w14:textId="77777777" w:rsidTr="001D3C0E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7825A18" w14:textId="3B79B29B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T against omicron strain at 2 weeks after second dose</w:t>
            </w:r>
          </w:p>
          <w:p w14:paraId="1A7E73C6" w14:textId="5EC755B6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F6328B9" w14:textId="35C2AA1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.39</w:t>
            </w:r>
          </w:p>
          <w:p w14:paraId="002C37A5" w14:textId="57E33F6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2.18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6.9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147ED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.21</w:t>
            </w:r>
          </w:p>
          <w:p w14:paraId="20EBEFD8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1.05, </w:t>
            </w:r>
          </w:p>
          <w:p w14:paraId="3B5F57B5" w14:textId="46B1754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.8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E4D19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.00</w:t>
            </w:r>
          </w:p>
          <w:p w14:paraId="53B49F62" w14:textId="4514D7D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</w:rPr>
              <w:t xml:space="preserve">(10.00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62991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.43</w:t>
            </w:r>
          </w:p>
          <w:p w14:paraId="6B1B579C" w14:textId="26CC79D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.48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9.8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91F6F5" w14:textId="7C913E9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.00</w:t>
            </w:r>
          </w:p>
          <w:p w14:paraId="4AF43653" w14:textId="5984A5F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.00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1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DE460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3.05</w:t>
            </w:r>
          </w:p>
          <w:p w14:paraId="35CF6AC7" w14:textId="6E7598D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2.89, </w:t>
            </w:r>
            <w:r w:rsidR="006278F6">
              <w:rPr>
                <w:rFonts w:cstheme="minorHAnsi"/>
                <w:szCs w:val="22"/>
              </w:rPr>
              <w:br/>
            </w:r>
            <w:r w:rsidRPr="00CA66BD">
              <w:rPr>
                <w:rFonts w:cstheme="minorHAnsi"/>
                <w:szCs w:val="22"/>
              </w:rPr>
              <w:t>41.21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14012DB" w14:textId="4B2CDFFA" w:rsidR="00CA66BD" w:rsidRPr="00CA66BD" w:rsidRDefault="00945F0C" w:rsidP="00CA66BD">
            <w:pPr>
              <w:spacing w:after="0" w:line="240" w:lineRule="exact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>
              <w:rPr>
                <w:rFonts w:eastAsia="Times New Roman" w:cstheme="minorHAnsi"/>
                <w:color w:val="000000"/>
                <w:szCs w:val="22"/>
              </w:rPr>
              <w:t>0.011</w:t>
            </w:r>
          </w:p>
        </w:tc>
      </w:tr>
      <w:tr w:rsidR="00CA66BD" w:rsidRPr="00CA66BD" w14:paraId="5BD4E6AB" w14:textId="77777777" w:rsidTr="00CA66BD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30F7C5CE" w14:textId="0BD3B9D1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Number (%) with FRNT</w:t>
            </w:r>
            <w:r w:rsidRPr="00CA66BD">
              <w:rPr>
                <w:rFonts w:cstheme="minorHAnsi"/>
                <w:szCs w:val="22"/>
                <w:vertAlign w:val="subscript"/>
              </w:rPr>
              <w:t xml:space="preserve">50 </w:t>
            </w:r>
            <w:r w:rsidRPr="00CA66BD">
              <w:rPr>
                <w:rFonts w:cstheme="minorHAnsi"/>
                <w:szCs w:val="22"/>
              </w:rPr>
              <w:t>against omicron strain ≤ 1:</w:t>
            </w:r>
            <w:r w:rsidR="00573863">
              <w:rPr>
                <w:rFonts w:cstheme="minorHAnsi"/>
                <w:szCs w:val="22"/>
              </w:rPr>
              <w:t>2</w:t>
            </w:r>
            <w:r w:rsidRPr="00CA66BD">
              <w:rPr>
                <w:rFonts w:cstheme="minorHAnsi"/>
                <w:szCs w:val="22"/>
              </w:rPr>
              <w:t>0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4665664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7</w:t>
            </w:r>
          </w:p>
          <w:p w14:paraId="2C6C40D6" w14:textId="3AC9D9D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73.4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DDA805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</w:t>
            </w:r>
          </w:p>
          <w:p w14:paraId="500012C7" w14:textId="02CC8AA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</w:t>
            </w:r>
            <w:r w:rsidR="00497FBA">
              <w:rPr>
                <w:rFonts w:cstheme="minorHAnsi"/>
                <w:szCs w:val="22"/>
              </w:rPr>
              <w:t>62.50</w:t>
            </w:r>
            <w:r w:rsidRPr="00CA66BD">
              <w:rPr>
                <w:rFonts w:cstheme="minorHAnsi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B05E0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3</w:t>
            </w:r>
          </w:p>
          <w:p w14:paraId="2DDD4F9C" w14:textId="2CC85FA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</w:t>
            </w:r>
            <w:r w:rsidR="00497FBA">
              <w:rPr>
                <w:rFonts w:cstheme="minorHAnsi"/>
                <w:szCs w:val="22"/>
              </w:rPr>
              <w:t>100.00</w:t>
            </w:r>
            <w:r w:rsidRPr="00CA66BD">
              <w:rPr>
                <w:rFonts w:cstheme="minorHAnsi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3207E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</w:t>
            </w:r>
          </w:p>
          <w:p w14:paraId="0B6C33C0" w14:textId="4CBCD0E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</w:t>
            </w:r>
            <w:r w:rsidR="00497FBA">
              <w:rPr>
                <w:rFonts w:cstheme="minorHAnsi"/>
                <w:szCs w:val="22"/>
              </w:rPr>
              <w:t>70.59</w:t>
            </w:r>
            <w:r w:rsidRPr="00CA66BD">
              <w:rPr>
                <w:rFonts w:cstheme="minorHAnsi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83366E" w14:textId="12FCE86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</w:t>
            </w:r>
          </w:p>
          <w:p w14:paraId="21902712" w14:textId="700C0BA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</w:t>
            </w:r>
            <w:r w:rsidR="00497FBA">
              <w:rPr>
                <w:rFonts w:cstheme="minorHAnsi"/>
                <w:szCs w:val="22"/>
              </w:rPr>
              <w:t>100.00</w:t>
            </w:r>
            <w:r w:rsidRPr="00CA66BD">
              <w:rPr>
                <w:rFonts w:cstheme="minorHAnsi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63E7A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</w:t>
            </w:r>
          </w:p>
          <w:p w14:paraId="252A5F35" w14:textId="64BBCA9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</w:t>
            </w:r>
            <w:r w:rsidR="00497FBA">
              <w:rPr>
                <w:rFonts w:cstheme="minorHAnsi"/>
                <w:szCs w:val="22"/>
              </w:rPr>
              <w:t>40.00</w:t>
            </w:r>
            <w:r w:rsidRPr="00CA66BD">
              <w:rPr>
                <w:rFonts w:cstheme="minorHAnsi"/>
                <w:szCs w:val="22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59337EA" w14:textId="139956E2" w:rsidR="00CA66BD" w:rsidRPr="00CA66BD" w:rsidRDefault="00945F0C" w:rsidP="00CA66BD">
            <w:pPr>
              <w:spacing w:after="0" w:line="240" w:lineRule="exact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>
              <w:rPr>
                <w:rFonts w:eastAsia="Times New Roman" w:cstheme="minorHAnsi"/>
                <w:color w:val="000000"/>
                <w:szCs w:val="22"/>
              </w:rPr>
              <w:t>0.003</w:t>
            </w:r>
          </w:p>
        </w:tc>
      </w:tr>
      <w:tr w:rsidR="00CA66BD" w:rsidRPr="00CA66BD" w14:paraId="136C73CC" w14:textId="77777777" w:rsidTr="00CA66BD">
        <w:trPr>
          <w:trHeight w:val="173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6C510C4B" w14:textId="2CF3F445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GMR: </w:t>
            </w:r>
            <w:proofErr w:type="spellStart"/>
            <w:r w:rsidRPr="00CA66BD">
              <w:rPr>
                <w:rFonts w:cstheme="minorHAnsi"/>
                <w:szCs w:val="22"/>
              </w:rPr>
              <w:t>wuhan</w:t>
            </w:r>
            <w:proofErr w:type="spellEnd"/>
            <w:r w:rsidRPr="00CA66BD">
              <w:rPr>
                <w:rFonts w:cstheme="minorHAnsi"/>
                <w:szCs w:val="22"/>
              </w:rPr>
              <w:t>/omicron strain at 2 weeks after second dose</w:t>
            </w:r>
          </w:p>
          <w:p w14:paraId="62D7DD81" w14:textId="0786D0C3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0F3B7FB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.16</w:t>
            </w:r>
          </w:p>
          <w:p w14:paraId="03F387B8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5.99, </w:t>
            </w:r>
          </w:p>
          <w:p w14:paraId="0E59906F" w14:textId="6C5E97D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.13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5C834F3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.98</w:t>
            </w:r>
          </w:p>
          <w:p w14:paraId="0E57B826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.55, </w:t>
            </w:r>
          </w:p>
          <w:p w14:paraId="1D069B63" w14:textId="2661BB3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.73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0C2EBF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36</w:t>
            </w:r>
          </w:p>
          <w:p w14:paraId="6490E9C7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32, </w:t>
            </w:r>
          </w:p>
          <w:p w14:paraId="2183ED1F" w14:textId="0481045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21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35BBC20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.45</w:t>
            </w:r>
          </w:p>
          <w:p w14:paraId="4259BE94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.10, </w:t>
            </w:r>
          </w:p>
          <w:p w14:paraId="084A1C26" w14:textId="0480200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.13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58B791CE" w14:textId="510A040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.22</w:t>
            </w:r>
          </w:p>
          <w:p w14:paraId="36AD0DC6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07, </w:t>
            </w:r>
          </w:p>
          <w:p w14:paraId="1CB6EA9B" w14:textId="6375BBA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5.23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356E85C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8.94</w:t>
            </w:r>
          </w:p>
          <w:p w14:paraId="6508A42B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1.62, </w:t>
            </w:r>
          </w:p>
          <w:p w14:paraId="3E4235C5" w14:textId="5A32AC4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0.89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0D15ABCC" w14:textId="3BC179D8" w:rsidR="00CA66BD" w:rsidRPr="00CA66BD" w:rsidRDefault="00CA66BD" w:rsidP="00CA66BD">
            <w:pPr>
              <w:spacing w:after="0" w:line="240" w:lineRule="exact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045F077A" w14:textId="77777777" w:rsidTr="00CA66BD">
        <w:trPr>
          <w:trHeight w:val="173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5A273A87" w14:textId="52C1822C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R: delta/omicron strain at 2 weeks after second dose</w:t>
            </w:r>
            <w:r w:rsidR="004B2104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06A20D4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06</w:t>
            </w:r>
          </w:p>
          <w:p w14:paraId="2DFD2B87" w14:textId="7AB62F1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3.83, 6.69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79C66A2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22</w:t>
            </w:r>
          </w:p>
          <w:p w14:paraId="647BB5C1" w14:textId="22CE515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.96, 9.20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5751554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78</w:t>
            </w:r>
          </w:p>
          <w:p w14:paraId="78F89389" w14:textId="338910F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.08, 2.95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1F8D41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.69</w:t>
            </w:r>
          </w:p>
          <w:p w14:paraId="4B8E8713" w14:textId="41EE450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5.67, 13.34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F23B154" w14:textId="1E26A4D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96</w:t>
            </w:r>
          </w:p>
          <w:p w14:paraId="7340FA95" w14:textId="7A87D3B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99, 8.79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64F544D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.48</w:t>
            </w:r>
          </w:p>
          <w:p w14:paraId="31ACE03F" w14:textId="39AE1A1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8.13, 16.20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5023B18B" w14:textId="428E17A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17F6CBCD" w14:textId="77777777" w:rsidTr="00CA66BD">
        <w:trPr>
          <w:trHeight w:val="173"/>
          <w:jc w:val="center"/>
        </w:trPr>
        <w:tc>
          <w:tcPr>
            <w:tcW w:w="3397" w:type="dxa"/>
            <w:shd w:val="clear" w:color="auto" w:fill="EDEDED" w:themeFill="accent3" w:themeFillTint="33"/>
          </w:tcPr>
          <w:p w14:paraId="242D4D43" w14:textId="5F67C2D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GMR: beta/omicron strain at 2 weeks after second dose</w:t>
            </w:r>
          </w:p>
          <w:p w14:paraId="1B0E0BAC" w14:textId="78F9C3DA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95%CI)</w:t>
            </w:r>
          </w:p>
        </w:tc>
        <w:tc>
          <w:tcPr>
            <w:tcW w:w="1570" w:type="dxa"/>
            <w:shd w:val="clear" w:color="auto" w:fill="EDEDED" w:themeFill="accent3" w:themeFillTint="33"/>
          </w:tcPr>
          <w:p w14:paraId="3B9E2F0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86</w:t>
            </w:r>
          </w:p>
          <w:p w14:paraId="3403CA6C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37, </w:t>
            </w:r>
          </w:p>
          <w:p w14:paraId="04E28BC5" w14:textId="121468C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51)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62CF722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74</w:t>
            </w:r>
          </w:p>
          <w:p w14:paraId="40002627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21, </w:t>
            </w:r>
          </w:p>
          <w:p w14:paraId="0218C695" w14:textId="51B5A1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49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5550D8A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38</w:t>
            </w:r>
          </w:p>
          <w:p w14:paraId="68B6FC1B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00, </w:t>
            </w:r>
          </w:p>
          <w:p w14:paraId="0B86F695" w14:textId="5198A9C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89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46A50B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86</w:t>
            </w:r>
          </w:p>
          <w:p w14:paraId="233521CA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65, </w:t>
            </w:r>
          </w:p>
          <w:p w14:paraId="099416EF" w14:textId="1062391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38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3BCDF7D8" w14:textId="35E0BBD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49</w:t>
            </w:r>
          </w:p>
          <w:p w14:paraId="3F4A8A0F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73, </w:t>
            </w:r>
          </w:p>
          <w:p w14:paraId="53AE6B4D" w14:textId="4835495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03)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3B6BD3D4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62</w:t>
            </w:r>
          </w:p>
          <w:p w14:paraId="0D9E18FD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41, </w:t>
            </w:r>
          </w:p>
          <w:p w14:paraId="60C44E8C" w14:textId="41B310F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43)</w:t>
            </w:r>
          </w:p>
        </w:tc>
        <w:tc>
          <w:tcPr>
            <w:tcW w:w="1124" w:type="dxa"/>
            <w:shd w:val="clear" w:color="auto" w:fill="EDEDED" w:themeFill="accent3" w:themeFillTint="33"/>
          </w:tcPr>
          <w:p w14:paraId="66063A48" w14:textId="09D0506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1E90C089" w14:textId="77777777" w:rsidTr="002E7C42">
        <w:trPr>
          <w:trHeight w:val="173"/>
          <w:jc w:val="center"/>
        </w:trPr>
        <w:tc>
          <w:tcPr>
            <w:tcW w:w="14737" w:type="dxa"/>
            <w:gridSpan w:val="8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7BF91B14" w14:textId="35FD3311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ELISPOT responses (SFU/10</w:t>
            </w:r>
            <w:r w:rsidRPr="00CA66BD">
              <w:rPr>
                <w:rFonts w:cstheme="minorHAnsi"/>
                <w:b/>
                <w:bCs/>
                <w:szCs w:val="22"/>
                <w:vertAlign w:val="superscript"/>
              </w:rPr>
              <w:t>6</w:t>
            </w:r>
            <w:r w:rsidRPr="00CA66BD">
              <w:rPr>
                <w:rFonts w:cstheme="minorHAnsi"/>
                <w:b/>
                <w:bCs/>
                <w:szCs w:val="22"/>
              </w:rPr>
              <w:t xml:space="preserve"> cells)</w:t>
            </w:r>
          </w:p>
        </w:tc>
      </w:tr>
      <w:tr w:rsidR="00CA66BD" w:rsidRPr="00CA66BD" w14:paraId="20B6957B" w14:textId="77777777" w:rsidTr="00CA66BD">
        <w:trPr>
          <w:trHeight w:val="173"/>
          <w:jc w:val="center"/>
        </w:trPr>
        <w:tc>
          <w:tcPr>
            <w:tcW w:w="3397" w:type="dxa"/>
            <w:tcBorders>
              <w:bottom w:val="nil"/>
            </w:tcBorders>
          </w:tcPr>
          <w:p w14:paraId="70ADF2A9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C432911" w14:textId="221C580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78B4BC4" w14:textId="49BB10B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5E668D5" w14:textId="50CB45C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CEA9D64" w14:textId="7EC03AE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35089ED" w14:textId="4A31A09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90392A7" w14:textId="49319DB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91E0BC6" w14:textId="3F7F4A0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2FDE2B91" w14:textId="77777777" w:rsidTr="00CA66BD">
        <w:trPr>
          <w:trHeight w:val="173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445E461B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LISPOT-S</w:t>
            </w:r>
          </w:p>
          <w:p w14:paraId="50C536DD" w14:textId="16E134CB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 at baseline (95% 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293AAF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02</w:t>
            </w:r>
          </w:p>
          <w:p w14:paraId="38D68EC8" w14:textId="3E2524F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.02, 4.5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32FF5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87</w:t>
            </w:r>
          </w:p>
          <w:p w14:paraId="1A3067F9" w14:textId="3207F2D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0.97, 3.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5DD62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13</w:t>
            </w:r>
          </w:p>
          <w:p w14:paraId="4E1182B7" w14:textId="75FC1D8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.32, 7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A0DCC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61</w:t>
            </w:r>
          </w:p>
          <w:p w14:paraId="74F250D8" w14:textId="494299E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.37, 8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D0765B" w14:textId="7FA4EBA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DED3CD" w14:textId="6955BDA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370223B" w14:textId="10ADA1F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72</w:t>
            </w:r>
          </w:p>
        </w:tc>
      </w:tr>
      <w:tr w:rsidR="00CA66BD" w:rsidRPr="00CA66BD" w14:paraId="79315EF1" w14:textId="77777777" w:rsidTr="00CA66BD">
        <w:trPr>
          <w:trHeight w:val="173"/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4A56B010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LISPOT-NMO</w:t>
            </w:r>
          </w:p>
          <w:p w14:paraId="336581F9" w14:textId="58B30A7D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 at baseline (95% 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160644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22</w:t>
            </w:r>
          </w:p>
          <w:p w14:paraId="5837FA55" w14:textId="077E71F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.15, 4.8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96A99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80</w:t>
            </w:r>
          </w:p>
          <w:p w14:paraId="768B76A7" w14:textId="1D41559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.39, 5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2A692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65</w:t>
            </w:r>
          </w:p>
          <w:p w14:paraId="5F53D476" w14:textId="46B71D8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1.09, 6.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181EEC" w14:textId="77777777" w:rsidR="00CA66BD" w:rsidRPr="00CA66BD" w:rsidRDefault="00CA66BD" w:rsidP="00CA66BD">
            <w:pPr>
              <w:tabs>
                <w:tab w:val="left" w:pos="1312"/>
              </w:tabs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35</w:t>
            </w:r>
          </w:p>
          <w:p w14:paraId="1A883508" w14:textId="076706F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(2.27, 8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0A8D02" w14:textId="0F14583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234F8E" w14:textId="653FF92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CAFA3F1" w14:textId="20AD2B6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540</w:t>
            </w:r>
          </w:p>
        </w:tc>
      </w:tr>
      <w:tr w:rsidR="00CA66BD" w:rsidRPr="00CA66BD" w14:paraId="1270B9E4" w14:textId="77777777" w:rsidTr="00CA66BD">
        <w:trPr>
          <w:trHeight w:val="173"/>
          <w:jc w:val="center"/>
        </w:trPr>
        <w:tc>
          <w:tcPr>
            <w:tcW w:w="3397" w:type="dxa"/>
            <w:tcBorders>
              <w:bottom w:val="nil"/>
            </w:tcBorders>
          </w:tcPr>
          <w:p w14:paraId="34680E33" w14:textId="367631CC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6F59784" w14:textId="783D4E3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6C26663" w14:textId="4C1FC00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ADED016" w14:textId="1118EC7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0A63205" w14:textId="16824922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0E1B9F3" w14:textId="7667369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E56521A" w14:textId="09FC07A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0986BEA" w14:textId="37F333B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3E8BD90F" w14:textId="77777777" w:rsidTr="00CA66BD">
        <w:trPr>
          <w:trHeight w:val="173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081485F2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LISPOT-S</w:t>
            </w:r>
          </w:p>
          <w:p w14:paraId="37CCA540" w14:textId="67A646D5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 at 4 weeks after first dose (95% 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CF31CD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7.18</w:t>
            </w:r>
          </w:p>
          <w:p w14:paraId="2C17FDDF" w14:textId="77777777" w:rsidR="006278F6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2.21, </w:t>
            </w:r>
          </w:p>
          <w:p w14:paraId="40EC52BB" w14:textId="0C76293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4.1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D2790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55</w:t>
            </w:r>
          </w:p>
          <w:p w14:paraId="63F20027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.54, </w:t>
            </w:r>
          </w:p>
          <w:p w14:paraId="452E988A" w14:textId="28A52E6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.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23C6C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6.40</w:t>
            </w:r>
          </w:p>
          <w:p w14:paraId="609200C9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4.64, </w:t>
            </w:r>
          </w:p>
          <w:p w14:paraId="279EC059" w14:textId="0820776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0.5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3C6150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6.77</w:t>
            </w:r>
          </w:p>
          <w:p w14:paraId="53FA36B7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0.04, </w:t>
            </w:r>
          </w:p>
          <w:p w14:paraId="6842099F" w14:textId="61995FB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8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8BC49E" w14:textId="32D9CAB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3.69</w:t>
            </w:r>
          </w:p>
          <w:p w14:paraId="32F9F29B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8.09, </w:t>
            </w:r>
          </w:p>
          <w:p w14:paraId="1045E47C" w14:textId="34BC32E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0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36C22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8.41</w:t>
            </w:r>
          </w:p>
          <w:p w14:paraId="66B3788D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9.34, </w:t>
            </w:r>
          </w:p>
          <w:p w14:paraId="18FA147B" w14:textId="4E27C4BD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6.29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CF06CD4" w14:textId="4721E34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*</w:t>
            </w:r>
          </w:p>
        </w:tc>
      </w:tr>
      <w:tr w:rsidR="00CA66BD" w:rsidRPr="00CA66BD" w14:paraId="5D2FE3F7" w14:textId="77777777" w:rsidTr="00CA66BD">
        <w:trPr>
          <w:trHeight w:val="173"/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14:paraId="4F8A0509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LISPOT-NMO</w:t>
            </w:r>
          </w:p>
          <w:p w14:paraId="69E7D63A" w14:textId="70F84905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 at 4</w:t>
            </w:r>
            <w:r w:rsidR="00D77572">
              <w:rPr>
                <w:rFonts w:cstheme="minorHAnsi"/>
                <w:szCs w:val="22"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weeks after first dose (95% 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E44FE9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62</w:t>
            </w:r>
          </w:p>
          <w:p w14:paraId="57E6F0B1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64, </w:t>
            </w:r>
          </w:p>
          <w:p w14:paraId="7E126BD3" w14:textId="51ACA55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9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50022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20</w:t>
            </w:r>
          </w:p>
          <w:p w14:paraId="036F5C3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69, </w:t>
            </w:r>
          </w:p>
          <w:p w14:paraId="23BF680D" w14:textId="6230D5A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828D8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43</w:t>
            </w:r>
          </w:p>
          <w:p w14:paraId="597BCCD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28, </w:t>
            </w:r>
          </w:p>
          <w:p w14:paraId="010791DE" w14:textId="7D6EC77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8B8747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.16</w:t>
            </w:r>
          </w:p>
          <w:p w14:paraId="75D15C5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78, </w:t>
            </w:r>
          </w:p>
          <w:p w14:paraId="3D0D2AD5" w14:textId="7BD0ACF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E7459A" w14:textId="4877F55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.59</w:t>
            </w:r>
          </w:p>
          <w:p w14:paraId="4C65D3E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.08, </w:t>
            </w:r>
          </w:p>
          <w:p w14:paraId="1A73AEA5" w14:textId="798000A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4B5C7E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.94</w:t>
            </w:r>
          </w:p>
          <w:p w14:paraId="0C2831BB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85, </w:t>
            </w:r>
          </w:p>
          <w:p w14:paraId="0358669E" w14:textId="7D08923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43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1657B16" w14:textId="2E42EB9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016</w:t>
            </w:r>
          </w:p>
        </w:tc>
      </w:tr>
      <w:tr w:rsidR="00CA66BD" w:rsidRPr="00CA66BD" w14:paraId="006E8206" w14:textId="77777777" w:rsidTr="00CA66BD">
        <w:trPr>
          <w:trHeight w:val="173"/>
          <w:jc w:val="center"/>
        </w:trPr>
        <w:tc>
          <w:tcPr>
            <w:tcW w:w="3397" w:type="dxa"/>
            <w:tcBorders>
              <w:bottom w:val="nil"/>
            </w:tcBorders>
          </w:tcPr>
          <w:p w14:paraId="79274CD2" w14:textId="24BF45A0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3BB1696" w14:textId="04F09BE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5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B5E73E6" w14:textId="4E14F97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1911EB1" w14:textId="445F3A9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D02E01D" w14:textId="0F87F8C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7532193" w14:textId="3D3107B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3A1587F" w14:textId="26DFC94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FCCD75A" w14:textId="6301810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16ECAA85" w14:textId="77777777" w:rsidTr="00CA66BD">
        <w:trPr>
          <w:trHeight w:val="173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4BC105DF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LISPOT-S</w:t>
            </w:r>
          </w:p>
          <w:p w14:paraId="3799194A" w14:textId="00163763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 at 2 weeks after second dose (95% 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2D4ECAF5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2.32</w:t>
            </w:r>
          </w:p>
          <w:p w14:paraId="00166C3A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2.92, </w:t>
            </w:r>
          </w:p>
          <w:p w14:paraId="076BEECC" w14:textId="6944665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5.5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04649D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5.58</w:t>
            </w:r>
          </w:p>
          <w:p w14:paraId="5571FCE0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6.90, </w:t>
            </w:r>
          </w:p>
          <w:p w14:paraId="52B4C374" w14:textId="1FE5FEF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5.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3EB136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1.79</w:t>
            </w:r>
          </w:p>
          <w:p w14:paraId="3C154FC0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7.27, </w:t>
            </w:r>
          </w:p>
          <w:p w14:paraId="7BBB0D95" w14:textId="760BC1C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8.5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5F2EDF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1.47</w:t>
            </w:r>
          </w:p>
          <w:p w14:paraId="71405E03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35.00, </w:t>
            </w:r>
          </w:p>
          <w:p w14:paraId="0004511E" w14:textId="2B68DF04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7.9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812926" w14:textId="125C751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0.95</w:t>
            </w:r>
          </w:p>
          <w:p w14:paraId="2A48DA6E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5.18, </w:t>
            </w:r>
          </w:p>
          <w:p w14:paraId="5205022B" w14:textId="1CE8CE8E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4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2CA3B9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3.80</w:t>
            </w:r>
          </w:p>
          <w:p w14:paraId="0C610363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17.19, </w:t>
            </w:r>
          </w:p>
          <w:p w14:paraId="6318E3A5" w14:textId="5B84B00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1.60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CE20BD4" w14:textId="5D46A6A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041</w:t>
            </w:r>
          </w:p>
        </w:tc>
      </w:tr>
      <w:tr w:rsidR="00CA66BD" w:rsidRPr="00CA66BD" w14:paraId="4993D3E3" w14:textId="77777777" w:rsidTr="00CA66BD">
        <w:trPr>
          <w:trHeight w:val="173"/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7FD82D00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343480C" w14:textId="7CA6E681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841D1D">
              <w:rPr>
                <w:rFonts w:cstheme="minorHAnsi"/>
                <w:b/>
                <w:bCs/>
                <w:szCs w:val="22"/>
              </w:rPr>
              <w:t>n=</w:t>
            </w:r>
            <w:r w:rsidR="00945F0C">
              <w:rPr>
                <w:rFonts w:cstheme="minorHAnsi"/>
                <w:b/>
                <w:bCs/>
                <w:szCs w:val="22"/>
              </w:rPr>
              <w:t>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72FAF53" w14:textId="20A183A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B66017C" w14:textId="52E3F653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FE89832" w14:textId="1E48AF8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353AEF8" w14:textId="40A89F00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7578F50" w14:textId="7EFD2696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521B7C6" w14:textId="395CFDB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CA66BD" w:rsidRPr="00CA66BD" w14:paraId="5CAB1360" w14:textId="77777777" w:rsidTr="00CA66BD">
        <w:trPr>
          <w:trHeight w:val="173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1DAA7DF7" w14:textId="77777777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ELISPOT-NMO</w:t>
            </w:r>
          </w:p>
          <w:p w14:paraId="01220E57" w14:textId="6F577A19" w:rsidR="00CA66BD" w:rsidRPr="00CA66BD" w:rsidRDefault="00CA66BD" w:rsidP="00CA66BD">
            <w:pPr>
              <w:spacing w:after="0" w:line="240" w:lineRule="exact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GM at 2 weeks after second dose (95% CI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57FFA043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79</w:t>
            </w:r>
          </w:p>
          <w:p w14:paraId="7FF1812C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.90, </w:t>
            </w:r>
          </w:p>
          <w:p w14:paraId="128CE392" w14:textId="1371630C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.4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99E451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.85</w:t>
            </w:r>
          </w:p>
          <w:p w14:paraId="0A7F05B9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72, </w:t>
            </w:r>
          </w:p>
          <w:p w14:paraId="420318D9" w14:textId="7C9F68A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8.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DBA90A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26</w:t>
            </w:r>
          </w:p>
          <w:p w14:paraId="1A952AB8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64, </w:t>
            </w:r>
          </w:p>
          <w:p w14:paraId="0BDD081F" w14:textId="1FE11FFF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824C18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.35</w:t>
            </w:r>
          </w:p>
          <w:p w14:paraId="62A8F5FC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2.63, </w:t>
            </w:r>
          </w:p>
          <w:p w14:paraId="23B18F8A" w14:textId="2284FB49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5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C4CB5F" w14:textId="39238BA8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00</w:t>
            </w:r>
          </w:p>
          <w:p w14:paraId="4022F993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4.00, </w:t>
            </w:r>
          </w:p>
          <w:p w14:paraId="398D374C" w14:textId="3FB5E51A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601252" w14:textId="77777777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.80</w:t>
            </w:r>
          </w:p>
          <w:p w14:paraId="045296C1" w14:textId="77777777" w:rsidR="002B252B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 xml:space="preserve">(0.75, </w:t>
            </w:r>
          </w:p>
          <w:p w14:paraId="05E2CC0C" w14:textId="7274C265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8.78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8BAADD1" w14:textId="241C812B" w:rsidR="00CA66BD" w:rsidRPr="00CA66BD" w:rsidRDefault="00CA66BD" w:rsidP="00CA66BD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659</w:t>
            </w:r>
          </w:p>
        </w:tc>
      </w:tr>
    </w:tbl>
    <w:p w14:paraId="06B880E1" w14:textId="29E5CADE" w:rsidR="00CB0E76" w:rsidRPr="00CA66BD" w:rsidRDefault="00BB6AF1" w:rsidP="00CB0E76">
      <w:pPr>
        <w:spacing w:before="30" w:after="30"/>
        <w:rPr>
          <w:rFonts w:cstheme="minorHAnsi"/>
          <w:b/>
          <w:bCs/>
          <w:szCs w:val="22"/>
          <w:u w:val="single"/>
        </w:rPr>
      </w:pPr>
      <w:r w:rsidRPr="00CA66BD">
        <w:rPr>
          <w:rFonts w:cstheme="minorHAnsi"/>
          <w:b/>
          <w:bCs/>
          <w:szCs w:val="22"/>
          <w:u w:val="single"/>
        </w:rPr>
        <w:t>Note:</w:t>
      </w:r>
      <w:r w:rsidR="00CB0E76" w:rsidRPr="00CA66BD">
        <w:rPr>
          <w:rFonts w:cstheme="minorHAnsi"/>
          <w:b/>
          <w:bCs/>
          <w:szCs w:val="22"/>
        </w:rPr>
        <w:tab/>
        <w:t xml:space="preserve">- </w:t>
      </w:r>
      <w:r w:rsidRPr="00CA66BD">
        <w:rPr>
          <w:rFonts w:cstheme="minorHAnsi"/>
          <w:szCs w:val="22"/>
        </w:rPr>
        <w:t>*p ≤ 0.05</w:t>
      </w:r>
    </w:p>
    <w:p w14:paraId="57BD07E9" w14:textId="249FD316" w:rsidR="00CB0E76" w:rsidRPr="00CA66BD" w:rsidRDefault="00CB0E76" w:rsidP="00CA66BD">
      <w:pPr>
        <w:spacing w:before="30" w:after="30"/>
        <w:ind w:left="709"/>
        <w:rPr>
          <w:rFonts w:cstheme="minorHAnsi"/>
          <w:b/>
          <w:bCs/>
          <w:szCs w:val="22"/>
          <w:u w:val="single"/>
        </w:rPr>
      </w:pPr>
      <w:r w:rsidRPr="00CA66BD">
        <w:rPr>
          <w:rFonts w:cstheme="minorHAnsi"/>
          <w:szCs w:val="22"/>
        </w:rPr>
        <w:t xml:space="preserve">-  </w:t>
      </w:r>
      <w:r w:rsidR="00BB6AF1" w:rsidRPr="00CA66BD">
        <w:rPr>
          <w:rFonts w:cstheme="minorHAnsi"/>
          <w:szCs w:val="22"/>
        </w:rPr>
        <w:t xml:space="preserve">One-way ANOVA with parametric assumptions satisfied was determined </w:t>
      </w:r>
      <w:r w:rsidR="00BB6AF1" w:rsidRPr="00CA66BD">
        <w:rPr>
          <w:rFonts w:cstheme="minorHAnsi"/>
          <w:i/>
          <w:iCs/>
          <w:szCs w:val="22"/>
        </w:rPr>
        <w:t>P</w:t>
      </w:r>
      <w:r w:rsidR="00BB6AF1" w:rsidRPr="00CA66BD">
        <w:rPr>
          <w:rFonts w:cstheme="minorHAnsi"/>
          <w:szCs w:val="22"/>
        </w:rPr>
        <w:t>-value among those who received BNT162b2, ChAdOx1, and CoronaVac.</w:t>
      </w:r>
    </w:p>
    <w:p w14:paraId="4531E4C7" w14:textId="48A7D1A4" w:rsidR="00CB0E76" w:rsidRPr="00CA66BD" w:rsidRDefault="00BB6AF1" w:rsidP="00CB0E76">
      <w:pPr>
        <w:pStyle w:val="ListParagraph"/>
        <w:numPr>
          <w:ilvl w:val="0"/>
          <w:numId w:val="1"/>
        </w:numPr>
        <w:spacing w:before="30" w:after="30"/>
        <w:ind w:left="851" w:hanging="142"/>
        <w:rPr>
          <w:rFonts w:cstheme="minorHAnsi"/>
          <w:b/>
          <w:bCs/>
          <w:szCs w:val="22"/>
          <w:u w:val="single"/>
        </w:rPr>
      </w:pPr>
      <w:r w:rsidRPr="00CA66BD">
        <w:rPr>
          <w:rFonts w:cstheme="minorHAnsi"/>
          <w:szCs w:val="22"/>
        </w:rPr>
        <w:t>Abbreviation: BAU/mL: binding antibody unit/mL, GMC: geometric mean concentration, GMT: geometric mean titer, GM: geometric mean, GMR: geometric mean ratio, S</w:t>
      </w:r>
      <w:r w:rsidR="00CA66BD">
        <w:rPr>
          <w:rFonts w:cstheme="minorHAnsi"/>
          <w:szCs w:val="22"/>
        </w:rPr>
        <w:t>F</w:t>
      </w:r>
      <w:r w:rsidRPr="00CA66BD">
        <w:rPr>
          <w:rFonts w:cstheme="minorHAnsi"/>
          <w:szCs w:val="22"/>
        </w:rPr>
        <w:t>U/</w:t>
      </w:r>
      <w:r w:rsidR="00CA66BD">
        <w:rPr>
          <w:rFonts w:cstheme="minorHAnsi"/>
          <w:szCs w:val="22"/>
        </w:rPr>
        <w:t>10</w:t>
      </w:r>
      <w:r w:rsidR="00CA66BD" w:rsidRPr="00CA66BD">
        <w:rPr>
          <w:rFonts w:cstheme="minorHAnsi"/>
          <w:szCs w:val="22"/>
          <w:vertAlign w:val="superscript"/>
        </w:rPr>
        <w:t>6</w:t>
      </w:r>
      <w:r w:rsidR="00CA66BD">
        <w:rPr>
          <w:rFonts w:cstheme="minorHAnsi"/>
          <w:szCs w:val="22"/>
        </w:rPr>
        <w:t xml:space="preserve"> cells</w:t>
      </w:r>
      <w:r w:rsidRPr="00CA66BD">
        <w:rPr>
          <w:rFonts w:cstheme="minorHAnsi"/>
          <w:szCs w:val="22"/>
        </w:rPr>
        <w:t>: spot forming unit per million cells</w:t>
      </w:r>
    </w:p>
    <w:p w14:paraId="7820AC48" w14:textId="3D319E70" w:rsidR="00D773BD" w:rsidRPr="009B6108" w:rsidRDefault="00CA66BD">
      <w:pPr>
        <w:spacing w:after="0" w:line="240" w:lineRule="auto"/>
        <w:rPr>
          <w:rFonts w:cstheme="minorHAnsi"/>
          <w:b/>
          <w:bCs/>
          <w:szCs w:val="22"/>
          <w:u w:val="single"/>
        </w:rPr>
        <w:sectPr w:rsidR="00D773BD" w:rsidRPr="009B6108" w:rsidSect="00D805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b/>
          <w:bCs/>
          <w:szCs w:val="22"/>
          <w:u w:val="single"/>
        </w:rPr>
        <w:br w:type="page"/>
      </w:r>
    </w:p>
    <w:p w14:paraId="05CAF79E" w14:textId="2757FA29" w:rsidR="00C25CD4" w:rsidRPr="00C25CD4" w:rsidRDefault="00C25CD4" w:rsidP="00C25CD4"/>
    <w:sectPr w:rsidR="00C25CD4" w:rsidRPr="00C25CD4" w:rsidSect="00D773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88169" w14:textId="77777777" w:rsidR="0060075E" w:rsidRDefault="0060075E" w:rsidP="000A6027">
      <w:pPr>
        <w:spacing w:after="0" w:line="240" w:lineRule="auto"/>
      </w:pPr>
      <w:r>
        <w:separator/>
      </w:r>
    </w:p>
  </w:endnote>
  <w:endnote w:type="continuationSeparator" w:id="0">
    <w:p w14:paraId="1FCAA1E1" w14:textId="77777777" w:rsidR="0060075E" w:rsidRDefault="0060075E" w:rsidP="000A6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3C369" w14:textId="77777777" w:rsidR="0060075E" w:rsidRDefault="0060075E" w:rsidP="000A6027">
      <w:pPr>
        <w:spacing w:after="0" w:line="240" w:lineRule="auto"/>
      </w:pPr>
      <w:r>
        <w:separator/>
      </w:r>
    </w:p>
  </w:footnote>
  <w:footnote w:type="continuationSeparator" w:id="0">
    <w:p w14:paraId="01A5E3E7" w14:textId="77777777" w:rsidR="0060075E" w:rsidRDefault="0060075E" w:rsidP="000A6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A3B73"/>
    <w:multiLevelType w:val="hybridMultilevel"/>
    <w:tmpl w:val="F7C6183A"/>
    <w:lvl w:ilvl="0" w:tplc="88BE41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rK0MDWzNDA3MDRT0lEKTi0uzszPAykwNKwFAJs4wjgtAAAA"/>
  </w:docVars>
  <w:rsids>
    <w:rsidRoot w:val="00752696"/>
    <w:rsid w:val="00002C1B"/>
    <w:rsid w:val="00002FA9"/>
    <w:rsid w:val="00006BB7"/>
    <w:rsid w:val="000072CC"/>
    <w:rsid w:val="0001653A"/>
    <w:rsid w:val="00022DAA"/>
    <w:rsid w:val="00027ECC"/>
    <w:rsid w:val="00031991"/>
    <w:rsid w:val="00034EC4"/>
    <w:rsid w:val="00040426"/>
    <w:rsid w:val="0004216C"/>
    <w:rsid w:val="00055BE8"/>
    <w:rsid w:val="00056959"/>
    <w:rsid w:val="00060208"/>
    <w:rsid w:val="0006253D"/>
    <w:rsid w:val="00066919"/>
    <w:rsid w:val="00096825"/>
    <w:rsid w:val="000A6027"/>
    <w:rsid w:val="000A738C"/>
    <w:rsid w:val="000A7C1E"/>
    <w:rsid w:val="000B6995"/>
    <w:rsid w:val="000B7C40"/>
    <w:rsid w:val="000C5F7C"/>
    <w:rsid w:val="000D5EBF"/>
    <w:rsid w:val="000D6E86"/>
    <w:rsid w:val="000E1C11"/>
    <w:rsid w:val="000E2D30"/>
    <w:rsid w:val="000E60FE"/>
    <w:rsid w:val="000F66D1"/>
    <w:rsid w:val="000F6A06"/>
    <w:rsid w:val="0010136C"/>
    <w:rsid w:val="001030C2"/>
    <w:rsid w:val="00117581"/>
    <w:rsid w:val="00121F59"/>
    <w:rsid w:val="00137766"/>
    <w:rsid w:val="0016636F"/>
    <w:rsid w:val="001708C5"/>
    <w:rsid w:val="0017412E"/>
    <w:rsid w:val="00174B20"/>
    <w:rsid w:val="00182395"/>
    <w:rsid w:val="00184066"/>
    <w:rsid w:val="001B284C"/>
    <w:rsid w:val="001C3ED2"/>
    <w:rsid w:val="001D3C0E"/>
    <w:rsid w:val="001D3FBB"/>
    <w:rsid w:val="001D4C1A"/>
    <w:rsid w:val="001D7A93"/>
    <w:rsid w:val="001E0148"/>
    <w:rsid w:val="001E2B5D"/>
    <w:rsid w:val="002151AA"/>
    <w:rsid w:val="00221302"/>
    <w:rsid w:val="00233D92"/>
    <w:rsid w:val="00237C16"/>
    <w:rsid w:val="00240597"/>
    <w:rsid w:val="002414AF"/>
    <w:rsid w:val="002429F7"/>
    <w:rsid w:val="00247FFC"/>
    <w:rsid w:val="002746D6"/>
    <w:rsid w:val="00281C9C"/>
    <w:rsid w:val="00284127"/>
    <w:rsid w:val="00284F01"/>
    <w:rsid w:val="00295025"/>
    <w:rsid w:val="002A6EA0"/>
    <w:rsid w:val="002A72E7"/>
    <w:rsid w:val="002B252B"/>
    <w:rsid w:val="002B4825"/>
    <w:rsid w:val="002C241C"/>
    <w:rsid w:val="002C74A5"/>
    <w:rsid w:val="002E3E5C"/>
    <w:rsid w:val="002F14E4"/>
    <w:rsid w:val="002F3B13"/>
    <w:rsid w:val="00301059"/>
    <w:rsid w:val="00321830"/>
    <w:rsid w:val="003317E8"/>
    <w:rsid w:val="003433B6"/>
    <w:rsid w:val="00352DF3"/>
    <w:rsid w:val="00352E90"/>
    <w:rsid w:val="003622A1"/>
    <w:rsid w:val="003739E4"/>
    <w:rsid w:val="003A0C19"/>
    <w:rsid w:val="003B235F"/>
    <w:rsid w:val="003D02E6"/>
    <w:rsid w:val="003D2B46"/>
    <w:rsid w:val="003D677A"/>
    <w:rsid w:val="00400F82"/>
    <w:rsid w:val="00413A75"/>
    <w:rsid w:val="00415103"/>
    <w:rsid w:val="0042374F"/>
    <w:rsid w:val="004263C3"/>
    <w:rsid w:val="004305D4"/>
    <w:rsid w:val="00431F9C"/>
    <w:rsid w:val="0044054F"/>
    <w:rsid w:val="004540C9"/>
    <w:rsid w:val="00455BF6"/>
    <w:rsid w:val="00473E16"/>
    <w:rsid w:val="004801DB"/>
    <w:rsid w:val="00480EFD"/>
    <w:rsid w:val="00481D4E"/>
    <w:rsid w:val="0048418B"/>
    <w:rsid w:val="00487A7A"/>
    <w:rsid w:val="00497FBA"/>
    <w:rsid w:val="004B2104"/>
    <w:rsid w:val="004B2BF4"/>
    <w:rsid w:val="004B7E06"/>
    <w:rsid w:val="004C581F"/>
    <w:rsid w:val="004C763F"/>
    <w:rsid w:val="004D6504"/>
    <w:rsid w:val="004E195E"/>
    <w:rsid w:val="004E5E73"/>
    <w:rsid w:val="00506DB2"/>
    <w:rsid w:val="005250F8"/>
    <w:rsid w:val="00543FBF"/>
    <w:rsid w:val="00544DA6"/>
    <w:rsid w:val="005559A0"/>
    <w:rsid w:val="005626AA"/>
    <w:rsid w:val="0056529D"/>
    <w:rsid w:val="00567562"/>
    <w:rsid w:val="00573863"/>
    <w:rsid w:val="005800F9"/>
    <w:rsid w:val="00590179"/>
    <w:rsid w:val="00595320"/>
    <w:rsid w:val="00596558"/>
    <w:rsid w:val="005A1CD6"/>
    <w:rsid w:val="005A329A"/>
    <w:rsid w:val="005A5383"/>
    <w:rsid w:val="005A7B01"/>
    <w:rsid w:val="005A7BDA"/>
    <w:rsid w:val="005B1602"/>
    <w:rsid w:val="005C087C"/>
    <w:rsid w:val="005C4778"/>
    <w:rsid w:val="005C79D3"/>
    <w:rsid w:val="005D173E"/>
    <w:rsid w:val="005D66F0"/>
    <w:rsid w:val="005E164C"/>
    <w:rsid w:val="005E4FF6"/>
    <w:rsid w:val="005F3B52"/>
    <w:rsid w:val="0060075E"/>
    <w:rsid w:val="006103FA"/>
    <w:rsid w:val="00615B14"/>
    <w:rsid w:val="00616142"/>
    <w:rsid w:val="00622554"/>
    <w:rsid w:val="006278F6"/>
    <w:rsid w:val="00632288"/>
    <w:rsid w:val="00633A6A"/>
    <w:rsid w:val="00642E51"/>
    <w:rsid w:val="006441CA"/>
    <w:rsid w:val="00646FF6"/>
    <w:rsid w:val="006516B0"/>
    <w:rsid w:val="00672970"/>
    <w:rsid w:val="006775D9"/>
    <w:rsid w:val="006A4E20"/>
    <w:rsid w:val="006B05D3"/>
    <w:rsid w:val="006B5056"/>
    <w:rsid w:val="006C5CA4"/>
    <w:rsid w:val="006C6B8F"/>
    <w:rsid w:val="006E2615"/>
    <w:rsid w:val="006E3358"/>
    <w:rsid w:val="006F0812"/>
    <w:rsid w:val="006F1CCE"/>
    <w:rsid w:val="006F2224"/>
    <w:rsid w:val="006F2B1D"/>
    <w:rsid w:val="0070117B"/>
    <w:rsid w:val="00714003"/>
    <w:rsid w:val="00721657"/>
    <w:rsid w:val="00730E84"/>
    <w:rsid w:val="00750521"/>
    <w:rsid w:val="007522D8"/>
    <w:rsid w:val="00752696"/>
    <w:rsid w:val="0075324E"/>
    <w:rsid w:val="00756048"/>
    <w:rsid w:val="0076568E"/>
    <w:rsid w:val="0076773F"/>
    <w:rsid w:val="00772F89"/>
    <w:rsid w:val="00780099"/>
    <w:rsid w:val="007825C1"/>
    <w:rsid w:val="007838DE"/>
    <w:rsid w:val="00784759"/>
    <w:rsid w:val="007A4FF4"/>
    <w:rsid w:val="007A5D8C"/>
    <w:rsid w:val="007E200A"/>
    <w:rsid w:val="007E2D29"/>
    <w:rsid w:val="007E7192"/>
    <w:rsid w:val="007F26D4"/>
    <w:rsid w:val="00806EF8"/>
    <w:rsid w:val="00810F4D"/>
    <w:rsid w:val="00816954"/>
    <w:rsid w:val="00817404"/>
    <w:rsid w:val="00820642"/>
    <w:rsid w:val="00826611"/>
    <w:rsid w:val="008304FA"/>
    <w:rsid w:val="00833B23"/>
    <w:rsid w:val="00833FA1"/>
    <w:rsid w:val="0083750C"/>
    <w:rsid w:val="00837655"/>
    <w:rsid w:val="00841D1D"/>
    <w:rsid w:val="00853AFB"/>
    <w:rsid w:val="00865B76"/>
    <w:rsid w:val="00880496"/>
    <w:rsid w:val="008935FF"/>
    <w:rsid w:val="008A794C"/>
    <w:rsid w:val="008B279E"/>
    <w:rsid w:val="008C611D"/>
    <w:rsid w:val="008D2640"/>
    <w:rsid w:val="008D4BCD"/>
    <w:rsid w:val="008E141C"/>
    <w:rsid w:val="008E1B00"/>
    <w:rsid w:val="008F0BA3"/>
    <w:rsid w:val="008F4FDA"/>
    <w:rsid w:val="00901DC0"/>
    <w:rsid w:val="00902C89"/>
    <w:rsid w:val="0090437C"/>
    <w:rsid w:val="00906104"/>
    <w:rsid w:val="0091202F"/>
    <w:rsid w:val="009260DA"/>
    <w:rsid w:val="00926B93"/>
    <w:rsid w:val="009424CA"/>
    <w:rsid w:val="00945F0C"/>
    <w:rsid w:val="00947E58"/>
    <w:rsid w:val="00950353"/>
    <w:rsid w:val="00950D9B"/>
    <w:rsid w:val="00953976"/>
    <w:rsid w:val="00954D0B"/>
    <w:rsid w:val="009634B4"/>
    <w:rsid w:val="009641DF"/>
    <w:rsid w:val="0097252A"/>
    <w:rsid w:val="009740E8"/>
    <w:rsid w:val="00984525"/>
    <w:rsid w:val="009921A4"/>
    <w:rsid w:val="009A3C24"/>
    <w:rsid w:val="009A41A4"/>
    <w:rsid w:val="009B4E4F"/>
    <w:rsid w:val="009B6108"/>
    <w:rsid w:val="009D2A68"/>
    <w:rsid w:val="009F6FBA"/>
    <w:rsid w:val="00A17580"/>
    <w:rsid w:val="00A30660"/>
    <w:rsid w:val="00A30E5D"/>
    <w:rsid w:val="00A34A5E"/>
    <w:rsid w:val="00A35FD9"/>
    <w:rsid w:val="00A41AE2"/>
    <w:rsid w:val="00A5595B"/>
    <w:rsid w:val="00A76112"/>
    <w:rsid w:val="00A83F10"/>
    <w:rsid w:val="00A90CA1"/>
    <w:rsid w:val="00AA1FDB"/>
    <w:rsid w:val="00AA420C"/>
    <w:rsid w:val="00AA7764"/>
    <w:rsid w:val="00AB5B73"/>
    <w:rsid w:val="00AC7FBD"/>
    <w:rsid w:val="00AD6B7E"/>
    <w:rsid w:val="00AE31AC"/>
    <w:rsid w:val="00AE3BAA"/>
    <w:rsid w:val="00AE41F6"/>
    <w:rsid w:val="00AF641D"/>
    <w:rsid w:val="00B04C84"/>
    <w:rsid w:val="00B101CA"/>
    <w:rsid w:val="00B1088B"/>
    <w:rsid w:val="00B206D4"/>
    <w:rsid w:val="00B3779B"/>
    <w:rsid w:val="00B407F3"/>
    <w:rsid w:val="00B44C7D"/>
    <w:rsid w:val="00B610EE"/>
    <w:rsid w:val="00B62336"/>
    <w:rsid w:val="00B718BD"/>
    <w:rsid w:val="00B728CB"/>
    <w:rsid w:val="00B74535"/>
    <w:rsid w:val="00BA1F7F"/>
    <w:rsid w:val="00BB20A4"/>
    <w:rsid w:val="00BB6AF1"/>
    <w:rsid w:val="00BC42CB"/>
    <w:rsid w:val="00BC5D80"/>
    <w:rsid w:val="00BD7901"/>
    <w:rsid w:val="00BF3385"/>
    <w:rsid w:val="00C23DF2"/>
    <w:rsid w:val="00C254CB"/>
    <w:rsid w:val="00C25CD4"/>
    <w:rsid w:val="00C353FC"/>
    <w:rsid w:val="00C42B8F"/>
    <w:rsid w:val="00C64B6B"/>
    <w:rsid w:val="00C6612F"/>
    <w:rsid w:val="00C72025"/>
    <w:rsid w:val="00C8240E"/>
    <w:rsid w:val="00C835B0"/>
    <w:rsid w:val="00C8523E"/>
    <w:rsid w:val="00C91C78"/>
    <w:rsid w:val="00C9285D"/>
    <w:rsid w:val="00C96F58"/>
    <w:rsid w:val="00CA0A47"/>
    <w:rsid w:val="00CA5035"/>
    <w:rsid w:val="00CA66BD"/>
    <w:rsid w:val="00CB0E76"/>
    <w:rsid w:val="00CE4743"/>
    <w:rsid w:val="00CF3285"/>
    <w:rsid w:val="00D02476"/>
    <w:rsid w:val="00D43978"/>
    <w:rsid w:val="00D514A5"/>
    <w:rsid w:val="00D56535"/>
    <w:rsid w:val="00D61B59"/>
    <w:rsid w:val="00D622AD"/>
    <w:rsid w:val="00D63794"/>
    <w:rsid w:val="00D71719"/>
    <w:rsid w:val="00D773BD"/>
    <w:rsid w:val="00D77572"/>
    <w:rsid w:val="00D80036"/>
    <w:rsid w:val="00D80583"/>
    <w:rsid w:val="00D86C0B"/>
    <w:rsid w:val="00D92B0E"/>
    <w:rsid w:val="00D92D19"/>
    <w:rsid w:val="00D955AF"/>
    <w:rsid w:val="00D97C7E"/>
    <w:rsid w:val="00DA7F10"/>
    <w:rsid w:val="00DD173F"/>
    <w:rsid w:val="00DD2FCB"/>
    <w:rsid w:val="00DF47FD"/>
    <w:rsid w:val="00DF5CC5"/>
    <w:rsid w:val="00E035FA"/>
    <w:rsid w:val="00E37571"/>
    <w:rsid w:val="00E52FF7"/>
    <w:rsid w:val="00E5316F"/>
    <w:rsid w:val="00E56223"/>
    <w:rsid w:val="00E63C9F"/>
    <w:rsid w:val="00E65F7B"/>
    <w:rsid w:val="00E85969"/>
    <w:rsid w:val="00E95F54"/>
    <w:rsid w:val="00EA1AB6"/>
    <w:rsid w:val="00EB37B9"/>
    <w:rsid w:val="00EB4CC2"/>
    <w:rsid w:val="00EC23B5"/>
    <w:rsid w:val="00EC3DDE"/>
    <w:rsid w:val="00EE0AF4"/>
    <w:rsid w:val="00EE0CBF"/>
    <w:rsid w:val="00EE553A"/>
    <w:rsid w:val="00EE7CF0"/>
    <w:rsid w:val="00F3343A"/>
    <w:rsid w:val="00F37F09"/>
    <w:rsid w:val="00F43345"/>
    <w:rsid w:val="00F43F02"/>
    <w:rsid w:val="00F45820"/>
    <w:rsid w:val="00F65B63"/>
    <w:rsid w:val="00F74CD1"/>
    <w:rsid w:val="00F95688"/>
    <w:rsid w:val="00F97EED"/>
    <w:rsid w:val="00FA07E5"/>
    <w:rsid w:val="00FB037C"/>
    <w:rsid w:val="00FB7065"/>
    <w:rsid w:val="00FC1E87"/>
    <w:rsid w:val="00FC57F6"/>
    <w:rsid w:val="00FC6BD3"/>
    <w:rsid w:val="00FC6D9B"/>
    <w:rsid w:val="00FD095E"/>
    <w:rsid w:val="00FD1926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A726"/>
  <w15:chartTrackingRefBased/>
  <w15:docId w15:val="{10D26E9F-00BB-9F47-BEC9-5545C6EC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96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696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027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027"/>
    <w:rPr>
      <w:sz w:val="22"/>
      <w:szCs w:val="28"/>
    </w:rPr>
  </w:style>
  <w:style w:type="paragraph" w:styleId="ListParagraph">
    <w:name w:val="List Paragraph"/>
    <w:basedOn w:val="Normal"/>
    <w:uiPriority w:val="34"/>
    <w:qFormat/>
    <w:rsid w:val="00BB6AF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7F10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styleId="Revision">
    <w:name w:val="Revision"/>
    <w:hidden/>
    <w:uiPriority w:val="99"/>
    <w:semiHidden/>
    <w:rsid w:val="00945F0C"/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DD88C-8D11-4CC8-90FB-105E8B46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8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mol Niyomnaitham</dc:creator>
  <cp:keywords/>
  <dc:description/>
  <cp:lastModifiedBy>Suvimol Niyomnaitham</cp:lastModifiedBy>
  <cp:revision>3</cp:revision>
  <dcterms:created xsi:type="dcterms:W3CDTF">2022-09-07T16:29:00Z</dcterms:created>
  <dcterms:modified xsi:type="dcterms:W3CDTF">2022-09-07T16:31:00Z</dcterms:modified>
</cp:coreProperties>
</file>